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709"/>
        <w:gridCol w:w="5103"/>
        <w:gridCol w:w="1134"/>
      </w:tblGrid>
      <w:tr w:rsidR="00F7513D" w:rsidRPr="00DE53C6" w14:paraId="30201B33" w14:textId="77777777" w:rsidTr="00C31D23">
        <w:tc>
          <w:tcPr>
            <w:tcW w:w="1985" w:type="dxa"/>
            <w:tcBorders>
              <w:top w:val="single" w:sz="12" w:space="0" w:color="auto"/>
              <w:bottom w:val="single" w:sz="12" w:space="0" w:color="auto"/>
            </w:tcBorders>
          </w:tcPr>
          <w:p w14:paraId="6D5EC041"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b/>
                <w:bCs/>
                <w:color w:val="000000" w:themeColor="text1"/>
                <w:sz w:val="20"/>
                <w:szCs w:val="20"/>
              </w:rPr>
              <w:t>Section</w:t>
            </w:r>
          </w:p>
        </w:tc>
        <w:tc>
          <w:tcPr>
            <w:tcW w:w="709" w:type="dxa"/>
            <w:tcBorders>
              <w:top w:val="single" w:sz="12" w:space="0" w:color="auto"/>
              <w:bottom w:val="single" w:sz="12" w:space="0" w:color="auto"/>
            </w:tcBorders>
          </w:tcPr>
          <w:p w14:paraId="67026370"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b/>
                <w:bCs/>
                <w:color w:val="000000" w:themeColor="text1"/>
                <w:sz w:val="20"/>
                <w:szCs w:val="20"/>
              </w:rPr>
              <w:t>Item</w:t>
            </w:r>
          </w:p>
        </w:tc>
        <w:tc>
          <w:tcPr>
            <w:tcW w:w="5103" w:type="dxa"/>
            <w:tcBorders>
              <w:top w:val="single" w:sz="12" w:space="0" w:color="auto"/>
              <w:bottom w:val="single" w:sz="12" w:space="0" w:color="auto"/>
            </w:tcBorders>
          </w:tcPr>
          <w:p w14:paraId="61ADBA32"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b/>
                <w:bCs/>
                <w:color w:val="000000" w:themeColor="text1"/>
                <w:sz w:val="20"/>
                <w:szCs w:val="20"/>
              </w:rPr>
              <w:t>PRISMA-</w:t>
            </w:r>
            <w:proofErr w:type="spellStart"/>
            <w:r w:rsidRPr="00DE53C6">
              <w:rPr>
                <w:rFonts w:ascii="Times New Roman" w:eastAsia="Calibri" w:hAnsi="Times New Roman" w:cs="Times New Roman"/>
                <w:b/>
                <w:bCs/>
                <w:color w:val="000000" w:themeColor="text1"/>
                <w:sz w:val="20"/>
                <w:szCs w:val="20"/>
              </w:rPr>
              <w:t>ScR</w:t>
            </w:r>
            <w:proofErr w:type="spellEnd"/>
            <w:r w:rsidRPr="00DE53C6">
              <w:rPr>
                <w:rFonts w:ascii="Times New Roman" w:eastAsia="Calibri" w:hAnsi="Times New Roman" w:cs="Times New Roman"/>
                <w:b/>
                <w:bCs/>
                <w:color w:val="000000" w:themeColor="text1"/>
                <w:sz w:val="20"/>
                <w:szCs w:val="20"/>
              </w:rPr>
              <w:t xml:space="preserve"> Checklist Item</w:t>
            </w:r>
          </w:p>
        </w:tc>
        <w:tc>
          <w:tcPr>
            <w:tcW w:w="1134" w:type="dxa"/>
            <w:tcBorders>
              <w:top w:val="single" w:sz="12" w:space="0" w:color="auto"/>
              <w:bottom w:val="single" w:sz="12" w:space="0" w:color="auto"/>
            </w:tcBorders>
          </w:tcPr>
          <w:p w14:paraId="60CCE954" w14:textId="77777777" w:rsidR="00F7513D" w:rsidRPr="00DE53C6" w:rsidRDefault="00F7513D" w:rsidP="00C31D23">
            <w:pPr>
              <w:rPr>
                <w:rFonts w:ascii="Times New Roman" w:eastAsia="Calibri" w:hAnsi="Times New Roman" w:cs="Times New Roman"/>
                <w:b/>
                <w:bCs/>
                <w:color w:val="000000" w:themeColor="text1"/>
                <w:sz w:val="20"/>
                <w:szCs w:val="20"/>
              </w:rPr>
            </w:pPr>
            <w:r w:rsidRPr="00DE53C6">
              <w:rPr>
                <w:rFonts w:ascii="Times New Roman" w:eastAsia="Calibri" w:hAnsi="Times New Roman" w:cs="Times New Roman"/>
                <w:b/>
                <w:bCs/>
                <w:color w:val="000000" w:themeColor="text1"/>
                <w:sz w:val="20"/>
                <w:szCs w:val="20"/>
              </w:rPr>
              <w:t>Reported on Page #</w:t>
            </w:r>
          </w:p>
        </w:tc>
      </w:tr>
      <w:tr w:rsidR="00F7513D" w:rsidRPr="00DE53C6" w14:paraId="28C0F0F4" w14:textId="77777777" w:rsidTr="00C31D23">
        <w:tc>
          <w:tcPr>
            <w:tcW w:w="1985" w:type="dxa"/>
            <w:tcBorders>
              <w:top w:val="single" w:sz="12" w:space="0" w:color="auto"/>
              <w:bottom w:val="single" w:sz="12" w:space="0" w:color="000000"/>
            </w:tcBorders>
          </w:tcPr>
          <w:p w14:paraId="5AC04BA4" w14:textId="77777777" w:rsidR="00F7513D" w:rsidRPr="00DE53C6" w:rsidRDefault="00F7513D" w:rsidP="00C31D23">
            <w:pPr>
              <w:rPr>
                <w:rFonts w:ascii="Times New Roman" w:eastAsia="Calibri" w:hAnsi="Times New Roman" w:cs="Times New Roman"/>
                <w:b/>
                <w:bCs/>
                <w:color w:val="000000" w:themeColor="text1"/>
                <w:sz w:val="20"/>
                <w:szCs w:val="20"/>
              </w:rPr>
            </w:pPr>
            <w:r w:rsidRPr="00DE53C6">
              <w:rPr>
                <w:rFonts w:ascii="Times New Roman" w:eastAsia="Calibri" w:hAnsi="Times New Roman" w:cs="Times New Roman"/>
                <w:b/>
                <w:bCs/>
                <w:color w:val="000000" w:themeColor="text1"/>
                <w:sz w:val="20"/>
                <w:szCs w:val="20"/>
              </w:rPr>
              <w:t>Title</w:t>
            </w:r>
          </w:p>
        </w:tc>
        <w:tc>
          <w:tcPr>
            <w:tcW w:w="709" w:type="dxa"/>
            <w:tcBorders>
              <w:top w:val="single" w:sz="12" w:space="0" w:color="auto"/>
              <w:bottom w:val="single" w:sz="12" w:space="0" w:color="000000"/>
            </w:tcBorders>
          </w:tcPr>
          <w:p w14:paraId="1E22C3CC"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1</w:t>
            </w:r>
          </w:p>
        </w:tc>
        <w:tc>
          <w:tcPr>
            <w:tcW w:w="5103" w:type="dxa"/>
            <w:tcBorders>
              <w:top w:val="single" w:sz="12" w:space="0" w:color="auto"/>
              <w:bottom w:val="single" w:sz="12" w:space="0" w:color="000000"/>
            </w:tcBorders>
          </w:tcPr>
          <w:p w14:paraId="36BE2E32"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Identify the report as a scoping review</w:t>
            </w:r>
          </w:p>
        </w:tc>
        <w:tc>
          <w:tcPr>
            <w:tcW w:w="1134" w:type="dxa"/>
            <w:tcBorders>
              <w:top w:val="single" w:sz="12" w:space="0" w:color="auto"/>
              <w:bottom w:val="single" w:sz="12" w:space="0" w:color="000000"/>
            </w:tcBorders>
          </w:tcPr>
          <w:p w14:paraId="38FEF9C6" w14:textId="77777777" w:rsidR="00F7513D" w:rsidRPr="00DE53C6" w:rsidRDefault="00F7513D" w:rsidP="00C31D23">
            <w:pPr>
              <w:rPr>
                <w:rFonts w:ascii="Times New Roman" w:eastAsia="Calibri" w:hAnsi="Times New Roman" w:cs="Times New Roman"/>
                <w:color w:val="000000" w:themeColor="text1"/>
                <w:sz w:val="20"/>
                <w:szCs w:val="20"/>
              </w:rPr>
            </w:pPr>
            <w:proofErr w:type="spellStart"/>
            <w:r w:rsidRPr="00DE53C6">
              <w:rPr>
                <w:rFonts w:ascii="Times New Roman" w:eastAsia="Calibri" w:hAnsi="Times New Roman" w:cs="Times New Roman"/>
                <w:color w:val="000000" w:themeColor="text1"/>
                <w:sz w:val="20"/>
                <w:szCs w:val="20"/>
              </w:rPr>
              <w:t>i</w:t>
            </w:r>
            <w:proofErr w:type="spellEnd"/>
          </w:p>
        </w:tc>
      </w:tr>
      <w:tr w:rsidR="00F7513D" w:rsidRPr="00DE53C6" w14:paraId="7BEAE421" w14:textId="77777777" w:rsidTr="00C31D23">
        <w:tc>
          <w:tcPr>
            <w:tcW w:w="1985" w:type="dxa"/>
            <w:tcBorders>
              <w:top w:val="single" w:sz="12" w:space="0" w:color="000000"/>
              <w:bottom w:val="single" w:sz="12" w:space="0" w:color="000000"/>
            </w:tcBorders>
          </w:tcPr>
          <w:p w14:paraId="0CE89A2F" w14:textId="77777777" w:rsidR="00F7513D" w:rsidRPr="00DE53C6" w:rsidRDefault="00F7513D" w:rsidP="00C31D23">
            <w:pPr>
              <w:rPr>
                <w:rFonts w:ascii="Times New Roman" w:eastAsia="Calibri" w:hAnsi="Times New Roman" w:cs="Times New Roman"/>
                <w:b/>
                <w:bCs/>
                <w:color w:val="000000" w:themeColor="text1"/>
                <w:sz w:val="20"/>
                <w:szCs w:val="20"/>
              </w:rPr>
            </w:pPr>
            <w:r w:rsidRPr="00DE53C6">
              <w:rPr>
                <w:rFonts w:ascii="Times New Roman" w:eastAsia="Calibri" w:hAnsi="Times New Roman" w:cs="Times New Roman"/>
                <w:b/>
                <w:bCs/>
                <w:color w:val="000000" w:themeColor="text1"/>
                <w:sz w:val="20"/>
                <w:szCs w:val="20"/>
              </w:rPr>
              <w:t>Abstract</w:t>
            </w:r>
          </w:p>
          <w:p w14:paraId="526FB2DF"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Structured Summary</w:t>
            </w:r>
          </w:p>
        </w:tc>
        <w:tc>
          <w:tcPr>
            <w:tcW w:w="709" w:type="dxa"/>
            <w:tcBorders>
              <w:top w:val="single" w:sz="12" w:space="0" w:color="000000"/>
              <w:bottom w:val="single" w:sz="12" w:space="0" w:color="000000"/>
            </w:tcBorders>
          </w:tcPr>
          <w:p w14:paraId="222DFEE3" w14:textId="77777777" w:rsidR="00F7513D" w:rsidRPr="00DE53C6" w:rsidRDefault="00F7513D" w:rsidP="00C31D23">
            <w:pPr>
              <w:jc w:val="center"/>
              <w:rPr>
                <w:rFonts w:ascii="Times New Roman" w:eastAsia="Calibri" w:hAnsi="Times New Roman" w:cs="Times New Roman"/>
                <w:color w:val="000000" w:themeColor="text1"/>
                <w:sz w:val="20"/>
                <w:szCs w:val="20"/>
              </w:rPr>
            </w:pPr>
          </w:p>
          <w:p w14:paraId="59981731"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2</w:t>
            </w:r>
          </w:p>
          <w:p w14:paraId="3ABE8CA4" w14:textId="77777777" w:rsidR="00F7513D" w:rsidRPr="00DE53C6" w:rsidRDefault="00F7513D" w:rsidP="00C31D23">
            <w:pPr>
              <w:jc w:val="center"/>
              <w:rPr>
                <w:rFonts w:ascii="Times New Roman" w:eastAsia="Calibri" w:hAnsi="Times New Roman" w:cs="Times New Roman"/>
                <w:color w:val="000000" w:themeColor="text1"/>
                <w:sz w:val="20"/>
                <w:szCs w:val="20"/>
              </w:rPr>
            </w:pPr>
          </w:p>
        </w:tc>
        <w:tc>
          <w:tcPr>
            <w:tcW w:w="5103" w:type="dxa"/>
            <w:tcBorders>
              <w:top w:val="single" w:sz="12" w:space="0" w:color="000000"/>
              <w:bottom w:val="single" w:sz="12" w:space="0" w:color="000000"/>
            </w:tcBorders>
          </w:tcPr>
          <w:p w14:paraId="3B264140" w14:textId="77777777" w:rsidR="00F7513D" w:rsidRPr="00DE53C6" w:rsidRDefault="00F7513D" w:rsidP="00C31D23">
            <w:pPr>
              <w:rPr>
                <w:rFonts w:ascii="Times New Roman" w:eastAsia="Calibri" w:hAnsi="Times New Roman" w:cs="Times New Roman"/>
                <w:color w:val="000000" w:themeColor="text1"/>
                <w:sz w:val="20"/>
                <w:szCs w:val="20"/>
              </w:rPr>
            </w:pPr>
          </w:p>
          <w:p w14:paraId="45A20DA4"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 xml:space="preserve">Provide a structured summary that includes (as applicable background, objectives, eligibility criteria, sources of </w:t>
            </w:r>
          </w:p>
          <w:p w14:paraId="74F21ACD"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evidence, charting methods, results, and conclusions that relate to the review questions and objectives</w:t>
            </w:r>
          </w:p>
        </w:tc>
        <w:tc>
          <w:tcPr>
            <w:tcW w:w="1134" w:type="dxa"/>
            <w:tcBorders>
              <w:top w:val="single" w:sz="12" w:space="0" w:color="000000"/>
              <w:bottom w:val="single" w:sz="12" w:space="0" w:color="000000"/>
            </w:tcBorders>
          </w:tcPr>
          <w:p w14:paraId="06FB1C98" w14:textId="77777777" w:rsidR="00F7513D" w:rsidRPr="00DE53C6" w:rsidRDefault="00F7513D" w:rsidP="00C31D23">
            <w:pPr>
              <w:rPr>
                <w:rFonts w:ascii="Times New Roman" w:eastAsia="Calibri" w:hAnsi="Times New Roman" w:cs="Times New Roman"/>
                <w:color w:val="000000" w:themeColor="text1"/>
                <w:sz w:val="20"/>
                <w:szCs w:val="20"/>
              </w:rPr>
            </w:pPr>
          </w:p>
          <w:p w14:paraId="6A8498E8"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1</w:t>
            </w:r>
          </w:p>
        </w:tc>
      </w:tr>
      <w:tr w:rsidR="00F7513D" w:rsidRPr="00DE53C6" w14:paraId="659FE193" w14:textId="77777777" w:rsidTr="00C31D23">
        <w:tc>
          <w:tcPr>
            <w:tcW w:w="1985" w:type="dxa"/>
            <w:tcBorders>
              <w:top w:val="single" w:sz="12" w:space="0" w:color="000000"/>
            </w:tcBorders>
          </w:tcPr>
          <w:p w14:paraId="7D3EBCBF" w14:textId="77777777" w:rsidR="00F7513D" w:rsidRPr="00DE53C6" w:rsidRDefault="00F7513D" w:rsidP="00C31D23">
            <w:pPr>
              <w:rPr>
                <w:rFonts w:ascii="Times New Roman" w:eastAsia="Calibri" w:hAnsi="Times New Roman" w:cs="Times New Roman"/>
                <w:b/>
                <w:bCs/>
                <w:color w:val="000000" w:themeColor="text1"/>
                <w:sz w:val="20"/>
                <w:szCs w:val="20"/>
              </w:rPr>
            </w:pPr>
            <w:r w:rsidRPr="00DE53C6">
              <w:rPr>
                <w:rFonts w:ascii="Times New Roman" w:eastAsia="Calibri" w:hAnsi="Times New Roman" w:cs="Times New Roman"/>
                <w:b/>
                <w:bCs/>
                <w:color w:val="000000" w:themeColor="text1"/>
                <w:sz w:val="20"/>
                <w:szCs w:val="20"/>
              </w:rPr>
              <w:t>Introduction</w:t>
            </w:r>
          </w:p>
          <w:p w14:paraId="6ADBE7D7"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Rationale</w:t>
            </w:r>
          </w:p>
        </w:tc>
        <w:tc>
          <w:tcPr>
            <w:tcW w:w="709" w:type="dxa"/>
            <w:tcBorders>
              <w:top w:val="single" w:sz="12" w:space="0" w:color="000000"/>
            </w:tcBorders>
          </w:tcPr>
          <w:p w14:paraId="115A1812" w14:textId="77777777" w:rsidR="00F7513D" w:rsidRPr="00DE53C6" w:rsidRDefault="00F7513D" w:rsidP="00C31D23">
            <w:pPr>
              <w:jc w:val="center"/>
              <w:rPr>
                <w:rFonts w:ascii="Times New Roman" w:eastAsia="Calibri" w:hAnsi="Times New Roman" w:cs="Times New Roman"/>
                <w:color w:val="000000" w:themeColor="text1"/>
                <w:sz w:val="20"/>
                <w:szCs w:val="20"/>
              </w:rPr>
            </w:pPr>
          </w:p>
          <w:p w14:paraId="485A32D8"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3</w:t>
            </w:r>
          </w:p>
        </w:tc>
        <w:tc>
          <w:tcPr>
            <w:tcW w:w="5103" w:type="dxa"/>
            <w:tcBorders>
              <w:top w:val="single" w:sz="12" w:space="0" w:color="000000"/>
            </w:tcBorders>
          </w:tcPr>
          <w:p w14:paraId="475D6D2C" w14:textId="77777777" w:rsidR="00F7513D" w:rsidRPr="00DE53C6" w:rsidRDefault="00F7513D" w:rsidP="00C31D23">
            <w:pPr>
              <w:rPr>
                <w:rFonts w:ascii="Times New Roman" w:eastAsia="Calibri" w:hAnsi="Times New Roman" w:cs="Times New Roman"/>
                <w:color w:val="000000" w:themeColor="text1"/>
                <w:sz w:val="20"/>
                <w:szCs w:val="20"/>
              </w:rPr>
            </w:pPr>
          </w:p>
          <w:p w14:paraId="66320F9E"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Describe the rationale for the review in the context of what is already known. Explain why the review questions/objectives lend themselves to a scoping review approach.</w:t>
            </w:r>
          </w:p>
          <w:p w14:paraId="298E0A0D" w14:textId="77777777" w:rsidR="00F7513D" w:rsidRPr="00DE53C6" w:rsidRDefault="00F7513D" w:rsidP="00C31D23">
            <w:pPr>
              <w:rPr>
                <w:rFonts w:ascii="Times New Roman" w:eastAsia="Calibri" w:hAnsi="Times New Roman" w:cs="Times New Roman"/>
                <w:color w:val="000000" w:themeColor="text1"/>
                <w:sz w:val="20"/>
                <w:szCs w:val="20"/>
              </w:rPr>
            </w:pPr>
          </w:p>
        </w:tc>
        <w:tc>
          <w:tcPr>
            <w:tcW w:w="1134" w:type="dxa"/>
            <w:tcBorders>
              <w:top w:val="single" w:sz="12" w:space="0" w:color="000000"/>
            </w:tcBorders>
          </w:tcPr>
          <w:p w14:paraId="49244C8B" w14:textId="77777777" w:rsidR="00F7513D" w:rsidRPr="00DE53C6" w:rsidRDefault="00F7513D" w:rsidP="00C31D23">
            <w:pPr>
              <w:rPr>
                <w:rFonts w:ascii="Times New Roman" w:eastAsia="Calibri" w:hAnsi="Times New Roman" w:cs="Times New Roman"/>
                <w:color w:val="000000" w:themeColor="text1"/>
                <w:sz w:val="20"/>
                <w:szCs w:val="20"/>
              </w:rPr>
            </w:pPr>
          </w:p>
          <w:p w14:paraId="109956B4"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 xml:space="preserve">2 – 5 </w:t>
            </w:r>
          </w:p>
        </w:tc>
      </w:tr>
      <w:tr w:rsidR="00F7513D" w:rsidRPr="00DE53C6" w14:paraId="523F0421" w14:textId="77777777" w:rsidTr="00C31D23">
        <w:tc>
          <w:tcPr>
            <w:tcW w:w="1985" w:type="dxa"/>
          </w:tcPr>
          <w:p w14:paraId="419DA85B"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Objectives</w:t>
            </w:r>
          </w:p>
        </w:tc>
        <w:tc>
          <w:tcPr>
            <w:tcW w:w="709" w:type="dxa"/>
          </w:tcPr>
          <w:p w14:paraId="585090BC"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4</w:t>
            </w:r>
          </w:p>
        </w:tc>
        <w:tc>
          <w:tcPr>
            <w:tcW w:w="5103" w:type="dxa"/>
            <w:tcBorders>
              <w:bottom w:val="single" w:sz="12" w:space="0" w:color="000000"/>
            </w:tcBorders>
          </w:tcPr>
          <w:p w14:paraId="25CD68CC"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134" w:type="dxa"/>
            <w:tcBorders>
              <w:bottom w:val="single" w:sz="12" w:space="0" w:color="000000"/>
            </w:tcBorders>
          </w:tcPr>
          <w:p w14:paraId="543A0E2F"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 xml:space="preserve">4 – 5 </w:t>
            </w:r>
          </w:p>
        </w:tc>
      </w:tr>
      <w:tr w:rsidR="00F7513D" w:rsidRPr="00DE53C6" w14:paraId="3C8D0A7B" w14:textId="77777777" w:rsidTr="00C31D23">
        <w:tc>
          <w:tcPr>
            <w:tcW w:w="1985" w:type="dxa"/>
            <w:tcBorders>
              <w:top w:val="single" w:sz="12" w:space="0" w:color="000000"/>
            </w:tcBorders>
          </w:tcPr>
          <w:p w14:paraId="568E44C6" w14:textId="77777777" w:rsidR="00F7513D" w:rsidRPr="00DE53C6" w:rsidRDefault="00F7513D" w:rsidP="00C31D23">
            <w:pPr>
              <w:rPr>
                <w:rFonts w:ascii="Times New Roman" w:eastAsia="Calibri" w:hAnsi="Times New Roman" w:cs="Times New Roman"/>
                <w:b/>
                <w:bCs/>
                <w:color w:val="000000" w:themeColor="text1"/>
                <w:sz w:val="20"/>
                <w:szCs w:val="20"/>
              </w:rPr>
            </w:pPr>
            <w:r w:rsidRPr="00DE53C6">
              <w:rPr>
                <w:rFonts w:ascii="Times New Roman" w:eastAsia="Calibri" w:hAnsi="Times New Roman" w:cs="Times New Roman"/>
                <w:b/>
                <w:bCs/>
                <w:color w:val="000000" w:themeColor="text1"/>
                <w:sz w:val="20"/>
                <w:szCs w:val="20"/>
              </w:rPr>
              <w:t>Methods</w:t>
            </w:r>
          </w:p>
          <w:p w14:paraId="2AF13127" w14:textId="77777777" w:rsidR="00F7513D" w:rsidRPr="00DE53C6" w:rsidRDefault="00F7513D" w:rsidP="00C31D23">
            <w:pPr>
              <w:rPr>
                <w:rFonts w:ascii="Times New Roman" w:eastAsia="Calibri" w:hAnsi="Times New Roman" w:cs="Times New Roman"/>
                <w:b/>
                <w:bCs/>
                <w:color w:val="000000" w:themeColor="text1"/>
                <w:sz w:val="20"/>
                <w:szCs w:val="20"/>
              </w:rPr>
            </w:pPr>
            <w:r w:rsidRPr="00DE53C6">
              <w:rPr>
                <w:rFonts w:ascii="Times New Roman" w:eastAsia="Calibri" w:hAnsi="Times New Roman" w:cs="Times New Roman"/>
                <w:color w:val="000000" w:themeColor="text1"/>
                <w:sz w:val="20"/>
                <w:szCs w:val="20"/>
              </w:rPr>
              <w:t>Protocol and registration</w:t>
            </w:r>
          </w:p>
        </w:tc>
        <w:tc>
          <w:tcPr>
            <w:tcW w:w="709" w:type="dxa"/>
            <w:tcBorders>
              <w:top w:val="single" w:sz="12" w:space="0" w:color="000000"/>
            </w:tcBorders>
          </w:tcPr>
          <w:p w14:paraId="01F77B1D" w14:textId="77777777" w:rsidR="00F7513D" w:rsidRPr="00DE53C6" w:rsidRDefault="00F7513D" w:rsidP="00C31D23">
            <w:pPr>
              <w:jc w:val="center"/>
              <w:rPr>
                <w:rFonts w:ascii="Times New Roman" w:eastAsia="Calibri" w:hAnsi="Times New Roman" w:cs="Times New Roman"/>
                <w:color w:val="000000" w:themeColor="text1"/>
                <w:sz w:val="20"/>
                <w:szCs w:val="20"/>
              </w:rPr>
            </w:pPr>
          </w:p>
          <w:p w14:paraId="0E3AC820" w14:textId="77777777" w:rsidR="00F7513D" w:rsidRPr="00DE53C6" w:rsidRDefault="00F7513D" w:rsidP="00C31D23">
            <w:pPr>
              <w:jc w:val="center"/>
              <w:rPr>
                <w:rFonts w:ascii="Times New Roman" w:eastAsia="Calibri" w:hAnsi="Times New Roman" w:cs="Times New Roman"/>
                <w:color w:val="000000" w:themeColor="text1"/>
                <w:sz w:val="20"/>
                <w:szCs w:val="20"/>
              </w:rPr>
            </w:pPr>
          </w:p>
          <w:p w14:paraId="001C3D23"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5</w:t>
            </w:r>
          </w:p>
        </w:tc>
        <w:tc>
          <w:tcPr>
            <w:tcW w:w="5103" w:type="dxa"/>
            <w:tcBorders>
              <w:top w:val="single" w:sz="12" w:space="0" w:color="000000"/>
            </w:tcBorders>
          </w:tcPr>
          <w:p w14:paraId="56621319" w14:textId="77777777" w:rsidR="00F7513D" w:rsidRPr="00DE53C6" w:rsidRDefault="00F7513D" w:rsidP="00C31D23">
            <w:pPr>
              <w:rPr>
                <w:rFonts w:ascii="Times New Roman" w:eastAsia="Calibri" w:hAnsi="Times New Roman" w:cs="Times New Roman"/>
                <w:color w:val="000000" w:themeColor="text1"/>
                <w:sz w:val="20"/>
                <w:szCs w:val="20"/>
              </w:rPr>
            </w:pPr>
          </w:p>
          <w:p w14:paraId="0B838672"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Indicate whether a review protocol exists; state if and where it can be accessed (e.g., a Web address); and if available, provide registration information, including the registration number.</w:t>
            </w:r>
          </w:p>
          <w:p w14:paraId="4FC9758A" w14:textId="77777777" w:rsidR="00F7513D" w:rsidRPr="00DE53C6" w:rsidRDefault="00F7513D" w:rsidP="00C31D23">
            <w:pPr>
              <w:rPr>
                <w:rFonts w:ascii="Times New Roman" w:eastAsia="Calibri" w:hAnsi="Times New Roman" w:cs="Times New Roman"/>
                <w:color w:val="000000" w:themeColor="text1"/>
                <w:sz w:val="20"/>
                <w:szCs w:val="20"/>
              </w:rPr>
            </w:pPr>
          </w:p>
        </w:tc>
        <w:tc>
          <w:tcPr>
            <w:tcW w:w="1134" w:type="dxa"/>
            <w:tcBorders>
              <w:top w:val="single" w:sz="12" w:space="0" w:color="000000"/>
            </w:tcBorders>
          </w:tcPr>
          <w:p w14:paraId="7EAF1CD3" w14:textId="77777777" w:rsidR="00F7513D" w:rsidRPr="00DE53C6" w:rsidRDefault="00F7513D" w:rsidP="00C31D23">
            <w:pPr>
              <w:rPr>
                <w:rFonts w:ascii="Times New Roman" w:eastAsia="Calibri" w:hAnsi="Times New Roman" w:cs="Times New Roman"/>
                <w:color w:val="000000" w:themeColor="text1"/>
                <w:sz w:val="20"/>
                <w:szCs w:val="20"/>
              </w:rPr>
            </w:pPr>
          </w:p>
          <w:p w14:paraId="1EF1C7DC"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5</w:t>
            </w:r>
          </w:p>
        </w:tc>
      </w:tr>
      <w:tr w:rsidR="00F7513D" w:rsidRPr="00DE53C6" w14:paraId="42840179" w14:textId="77777777" w:rsidTr="00C31D23">
        <w:tc>
          <w:tcPr>
            <w:tcW w:w="1985" w:type="dxa"/>
          </w:tcPr>
          <w:p w14:paraId="09D7D612"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Eligibility Criteria</w:t>
            </w:r>
          </w:p>
        </w:tc>
        <w:tc>
          <w:tcPr>
            <w:tcW w:w="709" w:type="dxa"/>
          </w:tcPr>
          <w:p w14:paraId="383C2BA9"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6</w:t>
            </w:r>
          </w:p>
        </w:tc>
        <w:tc>
          <w:tcPr>
            <w:tcW w:w="5103" w:type="dxa"/>
          </w:tcPr>
          <w:p w14:paraId="7763B1EE"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Specify characteristics of the sources of evidence used as eligibility criteria (e.g., years considered, language, and publication status), and provide a rationale.</w:t>
            </w:r>
          </w:p>
          <w:p w14:paraId="46ADF8DD" w14:textId="77777777" w:rsidR="00F7513D" w:rsidRPr="00DE53C6" w:rsidRDefault="00F7513D" w:rsidP="00C31D23">
            <w:pPr>
              <w:rPr>
                <w:rFonts w:ascii="Times New Roman" w:eastAsia="Calibri" w:hAnsi="Times New Roman" w:cs="Times New Roman"/>
                <w:color w:val="000000" w:themeColor="text1"/>
                <w:sz w:val="20"/>
                <w:szCs w:val="20"/>
              </w:rPr>
            </w:pPr>
          </w:p>
        </w:tc>
        <w:tc>
          <w:tcPr>
            <w:tcW w:w="1134" w:type="dxa"/>
          </w:tcPr>
          <w:p w14:paraId="1B310470"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5 – 7</w:t>
            </w:r>
          </w:p>
        </w:tc>
      </w:tr>
      <w:tr w:rsidR="00F7513D" w:rsidRPr="00DE53C6" w14:paraId="19A969EC" w14:textId="77777777" w:rsidTr="00C31D23">
        <w:tc>
          <w:tcPr>
            <w:tcW w:w="1985" w:type="dxa"/>
          </w:tcPr>
          <w:p w14:paraId="5D394F0E"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Information Sources</w:t>
            </w:r>
          </w:p>
        </w:tc>
        <w:tc>
          <w:tcPr>
            <w:tcW w:w="709" w:type="dxa"/>
          </w:tcPr>
          <w:p w14:paraId="7A9AAC97"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7</w:t>
            </w:r>
          </w:p>
        </w:tc>
        <w:tc>
          <w:tcPr>
            <w:tcW w:w="5103" w:type="dxa"/>
          </w:tcPr>
          <w:p w14:paraId="1ADC1B43"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Describe all information sources in the search (e.g., databases with dates of coverage and contact with authors to identify additional sources), as well as the date the most recent search was executed.</w:t>
            </w:r>
          </w:p>
          <w:p w14:paraId="090E9D4E" w14:textId="77777777" w:rsidR="00F7513D" w:rsidRPr="00DE53C6" w:rsidRDefault="00F7513D" w:rsidP="00C31D23">
            <w:pPr>
              <w:rPr>
                <w:rFonts w:ascii="Times New Roman" w:eastAsia="Calibri" w:hAnsi="Times New Roman" w:cs="Times New Roman"/>
                <w:color w:val="000000" w:themeColor="text1"/>
                <w:sz w:val="20"/>
                <w:szCs w:val="20"/>
              </w:rPr>
            </w:pPr>
          </w:p>
        </w:tc>
        <w:tc>
          <w:tcPr>
            <w:tcW w:w="1134" w:type="dxa"/>
          </w:tcPr>
          <w:p w14:paraId="10B56326"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5 – 6</w:t>
            </w:r>
          </w:p>
        </w:tc>
      </w:tr>
      <w:tr w:rsidR="00F7513D" w:rsidRPr="00DE53C6" w14:paraId="1A830743" w14:textId="77777777" w:rsidTr="00C31D23">
        <w:tc>
          <w:tcPr>
            <w:tcW w:w="1985" w:type="dxa"/>
          </w:tcPr>
          <w:p w14:paraId="1351304B"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Search</w:t>
            </w:r>
          </w:p>
        </w:tc>
        <w:tc>
          <w:tcPr>
            <w:tcW w:w="709" w:type="dxa"/>
          </w:tcPr>
          <w:p w14:paraId="2CB67182"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8</w:t>
            </w:r>
          </w:p>
        </w:tc>
        <w:tc>
          <w:tcPr>
            <w:tcW w:w="5103" w:type="dxa"/>
          </w:tcPr>
          <w:p w14:paraId="6E2D4DE8"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Present the full electronic search strategy for at least 1 database, including any limits used, such that it could be repeated.</w:t>
            </w:r>
          </w:p>
          <w:p w14:paraId="5B12BAA3" w14:textId="77777777" w:rsidR="00F7513D" w:rsidRPr="00DE53C6" w:rsidRDefault="00F7513D" w:rsidP="00C31D23">
            <w:pPr>
              <w:rPr>
                <w:rFonts w:ascii="Times New Roman" w:eastAsia="Calibri" w:hAnsi="Times New Roman" w:cs="Times New Roman"/>
                <w:color w:val="000000" w:themeColor="text1"/>
                <w:sz w:val="20"/>
                <w:szCs w:val="20"/>
              </w:rPr>
            </w:pPr>
          </w:p>
        </w:tc>
        <w:tc>
          <w:tcPr>
            <w:tcW w:w="1134" w:type="dxa"/>
          </w:tcPr>
          <w:p w14:paraId="788ED4B4"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 xml:space="preserve">5 – 8 </w:t>
            </w:r>
          </w:p>
        </w:tc>
      </w:tr>
      <w:tr w:rsidR="00F7513D" w:rsidRPr="00DE53C6" w14:paraId="16162004" w14:textId="77777777" w:rsidTr="00C31D23">
        <w:tc>
          <w:tcPr>
            <w:tcW w:w="1985" w:type="dxa"/>
          </w:tcPr>
          <w:p w14:paraId="2FBA5135"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 xml:space="preserve">Selection of sources of evidence </w:t>
            </w:r>
          </w:p>
        </w:tc>
        <w:tc>
          <w:tcPr>
            <w:tcW w:w="709" w:type="dxa"/>
          </w:tcPr>
          <w:p w14:paraId="19CA3D1E"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9</w:t>
            </w:r>
          </w:p>
        </w:tc>
        <w:tc>
          <w:tcPr>
            <w:tcW w:w="5103" w:type="dxa"/>
          </w:tcPr>
          <w:p w14:paraId="7E9759B9"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State the process for selecting sources of evidence (i.e., screening and eligibility) included in the scoping review.</w:t>
            </w:r>
          </w:p>
          <w:p w14:paraId="0F5A0665" w14:textId="77777777" w:rsidR="00F7513D" w:rsidRPr="00DE53C6" w:rsidRDefault="00F7513D" w:rsidP="00C31D23">
            <w:pPr>
              <w:rPr>
                <w:rFonts w:ascii="Times New Roman" w:eastAsia="Calibri" w:hAnsi="Times New Roman" w:cs="Times New Roman"/>
                <w:color w:val="000000" w:themeColor="text1"/>
                <w:sz w:val="20"/>
                <w:szCs w:val="20"/>
              </w:rPr>
            </w:pPr>
          </w:p>
        </w:tc>
        <w:tc>
          <w:tcPr>
            <w:tcW w:w="1134" w:type="dxa"/>
          </w:tcPr>
          <w:p w14:paraId="0BB411A8"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 xml:space="preserve">5 – 8 </w:t>
            </w:r>
          </w:p>
        </w:tc>
      </w:tr>
      <w:tr w:rsidR="00F7513D" w:rsidRPr="00DE53C6" w14:paraId="0AC9C9FC" w14:textId="77777777" w:rsidTr="00C31D23">
        <w:tc>
          <w:tcPr>
            <w:tcW w:w="1985" w:type="dxa"/>
          </w:tcPr>
          <w:p w14:paraId="69D705F4"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 xml:space="preserve">Data Charting Process </w:t>
            </w:r>
          </w:p>
        </w:tc>
        <w:tc>
          <w:tcPr>
            <w:tcW w:w="709" w:type="dxa"/>
          </w:tcPr>
          <w:p w14:paraId="790C4CEF"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10</w:t>
            </w:r>
          </w:p>
        </w:tc>
        <w:tc>
          <w:tcPr>
            <w:tcW w:w="5103" w:type="dxa"/>
          </w:tcPr>
          <w:p w14:paraId="67F07138"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p w14:paraId="0E34700D" w14:textId="77777777" w:rsidR="00F7513D" w:rsidRPr="00DE53C6" w:rsidRDefault="00F7513D" w:rsidP="00C31D23">
            <w:pPr>
              <w:rPr>
                <w:rFonts w:ascii="Times New Roman" w:eastAsia="Calibri" w:hAnsi="Times New Roman" w:cs="Times New Roman"/>
                <w:color w:val="000000" w:themeColor="text1"/>
                <w:sz w:val="20"/>
                <w:szCs w:val="20"/>
              </w:rPr>
            </w:pPr>
          </w:p>
        </w:tc>
        <w:tc>
          <w:tcPr>
            <w:tcW w:w="1134" w:type="dxa"/>
          </w:tcPr>
          <w:p w14:paraId="0CBB5C1F"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 xml:space="preserve">7 – 8  </w:t>
            </w:r>
          </w:p>
        </w:tc>
      </w:tr>
      <w:tr w:rsidR="00F7513D" w:rsidRPr="00DE53C6" w14:paraId="268AA9B8" w14:textId="77777777" w:rsidTr="00C31D23">
        <w:tc>
          <w:tcPr>
            <w:tcW w:w="1985" w:type="dxa"/>
          </w:tcPr>
          <w:p w14:paraId="7A568F47"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Data Items</w:t>
            </w:r>
          </w:p>
        </w:tc>
        <w:tc>
          <w:tcPr>
            <w:tcW w:w="709" w:type="dxa"/>
          </w:tcPr>
          <w:p w14:paraId="65C3829D"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11</w:t>
            </w:r>
          </w:p>
        </w:tc>
        <w:tc>
          <w:tcPr>
            <w:tcW w:w="5103" w:type="dxa"/>
          </w:tcPr>
          <w:p w14:paraId="1876A990"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List and define all variables for which data were sought and any assumptions and simplifications made.</w:t>
            </w:r>
          </w:p>
          <w:p w14:paraId="1B53BBB4" w14:textId="77777777" w:rsidR="00F7513D" w:rsidRPr="00DE53C6" w:rsidRDefault="00F7513D" w:rsidP="00C31D23">
            <w:pPr>
              <w:rPr>
                <w:rFonts w:ascii="Times New Roman" w:eastAsia="Calibri" w:hAnsi="Times New Roman" w:cs="Times New Roman"/>
                <w:color w:val="000000" w:themeColor="text1"/>
                <w:sz w:val="20"/>
                <w:szCs w:val="20"/>
              </w:rPr>
            </w:pPr>
          </w:p>
        </w:tc>
        <w:tc>
          <w:tcPr>
            <w:tcW w:w="1134" w:type="dxa"/>
          </w:tcPr>
          <w:p w14:paraId="76549951"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3-5</w:t>
            </w:r>
          </w:p>
        </w:tc>
      </w:tr>
      <w:tr w:rsidR="00F7513D" w:rsidRPr="00DE53C6" w14:paraId="2FE5813C" w14:textId="77777777" w:rsidTr="00C31D23">
        <w:tc>
          <w:tcPr>
            <w:tcW w:w="1985" w:type="dxa"/>
          </w:tcPr>
          <w:p w14:paraId="309DC3E6"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Critical appraisal of individual sources of evidence</w:t>
            </w:r>
          </w:p>
        </w:tc>
        <w:tc>
          <w:tcPr>
            <w:tcW w:w="709" w:type="dxa"/>
          </w:tcPr>
          <w:p w14:paraId="2F71100B"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12</w:t>
            </w:r>
          </w:p>
        </w:tc>
        <w:tc>
          <w:tcPr>
            <w:tcW w:w="5103" w:type="dxa"/>
          </w:tcPr>
          <w:p w14:paraId="1F814665"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If done, provide a rationale for conducting a critical appraisal of included sources of evidence; describe the methods used and how this information was used in any data synthesis (if appropriate).</w:t>
            </w:r>
          </w:p>
          <w:p w14:paraId="3D7666B6" w14:textId="77777777" w:rsidR="00F7513D" w:rsidRPr="00DE53C6" w:rsidRDefault="00F7513D" w:rsidP="00C31D23">
            <w:pPr>
              <w:rPr>
                <w:rFonts w:ascii="Times New Roman" w:eastAsia="Calibri" w:hAnsi="Times New Roman" w:cs="Times New Roman"/>
                <w:color w:val="000000" w:themeColor="text1"/>
                <w:sz w:val="20"/>
                <w:szCs w:val="20"/>
              </w:rPr>
            </w:pPr>
          </w:p>
        </w:tc>
        <w:tc>
          <w:tcPr>
            <w:tcW w:w="1134" w:type="dxa"/>
          </w:tcPr>
          <w:p w14:paraId="024F1BAE"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N/A</w:t>
            </w:r>
          </w:p>
        </w:tc>
      </w:tr>
      <w:tr w:rsidR="00F7513D" w:rsidRPr="00DE53C6" w14:paraId="759BD654" w14:textId="77777777" w:rsidTr="00C31D23">
        <w:tc>
          <w:tcPr>
            <w:tcW w:w="1985" w:type="dxa"/>
          </w:tcPr>
          <w:p w14:paraId="129B95EC"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Summary Measures</w:t>
            </w:r>
          </w:p>
        </w:tc>
        <w:tc>
          <w:tcPr>
            <w:tcW w:w="709" w:type="dxa"/>
          </w:tcPr>
          <w:p w14:paraId="75D32EE9"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13</w:t>
            </w:r>
          </w:p>
        </w:tc>
        <w:tc>
          <w:tcPr>
            <w:tcW w:w="5103" w:type="dxa"/>
          </w:tcPr>
          <w:p w14:paraId="41BB98FB"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Not applicable for scoping reviews.</w:t>
            </w:r>
          </w:p>
          <w:p w14:paraId="54E8A43B" w14:textId="77777777" w:rsidR="00F7513D" w:rsidRPr="00DE53C6" w:rsidRDefault="00F7513D" w:rsidP="00C31D23">
            <w:pPr>
              <w:rPr>
                <w:rFonts w:ascii="Times New Roman" w:eastAsia="Calibri" w:hAnsi="Times New Roman" w:cs="Times New Roman"/>
                <w:color w:val="000000" w:themeColor="text1"/>
                <w:sz w:val="20"/>
                <w:szCs w:val="20"/>
              </w:rPr>
            </w:pPr>
          </w:p>
        </w:tc>
        <w:tc>
          <w:tcPr>
            <w:tcW w:w="1134" w:type="dxa"/>
          </w:tcPr>
          <w:p w14:paraId="7BF15D79"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N/A</w:t>
            </w:r>
          </w:p>
        </w:tc>
      </w:tr>
      <w:tr w:rsidR="00F7513D" w:rsidRPr="00DE53C6" w14:paraId="59360EDD" w14:textId="77777777" w:rsidTr="00C31D23">
        <w:tc>
          <w:tcPr>
            <w:tcW w:w="1985" w:type="dxa"/>
          </w:tcPr>
          <w:p w14:paraId="767A3997"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Synthesis of results</w:t>
            </w:r>
          </w:p>
        </w:tc>
        <w:tc>
          <w:tcPr>
            <w:tcW w:w="709" w:type="dxa"/>
          </w:tcPr>
          <w:p w14:paraId="4A005768"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14</w:t>
            </w:r>
          </w:p>
        </w:tc>
        <w:tc>
          <w:tcPr>
            <w:tcW w:w="5103" w:type="dxa"/>
          </w:tcPr>
          <w:p w14:paraId="0A260CDF"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Describe the methods of handling and summarizing the data that were charted.</w:t>
            </w:r>
          </w:p>
          <w:p w14:paraId="70C8838D" w14:textId="77777777" w:rsidR="00F7513D" w:rsidRPr="00DE53C6" w:rsidRDefault="00F7513D" w:rsidP="00C31D23">
            <w:pPr>
              <w:rPr>
                <w:rFonts w:ascii="Times New Roman" w:eastAsia="Calibri" w:hAnsi="Times New Roman" w:cs="Times New Roman"/>
                <w:color w:val="000000" w:themeColor="text1"/>
                <w:sz w:val="20"/>
                <w:szCs w:val="20"/>
              </w:rPr>
            </w:pPr>
          </w:p>
        </w:tc>
        <w:tc>
          <w:tcPr>
            <w:tcW w:w="1134" w:type="dxa"/>
          </w:tcPr>
          <w:p w14:paraId="576BAF6F"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lastRenderedPageBreak/>
              <w:t xml:space="preserve">7 – 8 </w:t>
            </w:r>
          </w:p>
        </w:tc>
      </w:tr>
      <w:tr w:rsidR="00F7513D" w:rsidRPr="00DE53C6" w14:paraId="7CCEAE3B" w14:textId="77777777" w:rsidTr="00C31D23">
        <w:tc>
          <w:tcPr>
            <w:tcW w:w="1985" w:type="dxa"/>
          </w:tcPr>
          <w:p w14:paraId="09E51073"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Risk of bias across studies</w:t>
            </w:r>
          </w:p>
        </w:tc>
        <w:tc>
          <w:tcPr>
            <w:tcW w:w="709" w:type="dxa"/>
          </w:tcPr>
          <w:p w14:paraId="33B4CF4A"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15</w:t>
            </w:r>
          </w:p>
        </w:tc>
        <w:tc>
          <w:tcPr>
            <w:tcW w:w="5103" w:type="dxa"/>
          </w:tcPr>
          <w:p w14:paraId="3A81169C"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Not applicable for scoping reviews.</w:t>
            </w:r>
          </w:p>
          <w:p w14:paraId="054D3884" w14:textId="77777777" w:rsidR="00F7513D" w:rsidRPr="00DE53C6" w:rsidRDefault="00F7513D" w:rsidP="00C31D23">
            <w:pPr>
              <w:rPr>
                <w:rFonts w:ascii="Times New Roman" w:eastAsia="Calibri" w:hAnsi="Times New Roman" w:cs="Times New Roman"/>
                <w:color w:val="000000" w:themeColor="text1"/>
                <w:sz w:val="20"/>
                <w:szCs w:val="20"/>
              </w:rPr>
            </w:pPr>
          </w:p>
          <w:p w14:paraId="7E7DCB42" w14:textId="77777777" w:rsidR="00F7513D" w:rsidRPr="00DE53C6" w:rsidRDefault="00F7513D" w:rsidP="00C31D23">
            <w:pPr>
              <w:rPr>
                <w:rFonts w:ascii="Times New Roman" w:eastAsia="Calibri" w:hAnsi="Times New Roman" w:cs="Times New Roman"/>
                <w:color w:val="000000" w:themeColor="text1"/>
                <w:sz w:val="20"/>
                <w:szCs w:val="20"/>
              </w:rPr>
            </w:pPr>
          </w:p>
        </w:tc>
        <w:tc>
          <w:tcPr>
            <w:tcW w:w="1134" w:type="dxa"/>
          </w:tcPr>
          <w:p w14:paraId="3AEBA2BB"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N/A</w:t>
            </w:r>
          </w:p>
        </w:tc>
      </w:tr>
      <w:tr w:rsidR="00F7513D" w:rsidRPr="00DE53C6" w14:paraId="363B19B8" w14:textId="77777777" w:rsidTr="00C31D23">
        <w:tc>
          <w:tcPr>
            <w:tcW w:w="1985" w:type="dxa"/>
            <w:tcBorders>
              <w:bottom w:val="single" w:sz="12" w:space="0" w:color="000000"/>
            </w:tcBorders>
          </w:tcPr>
          <w:p w14:paraId="1FFF0685"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Additional analyses</w:t>
            </w:r>
          </w:p>
        </w:tc>
        <w:tc>
          <w:tcPr>
            <w:tcW w:w="709" w:type="dxa"/>
            <w:tcBorders>
              <w:bottom w:val="single" w:sz="12" w:space="0" w:color="000000"/>
            </w:tcBorders>
          </w:tcPr>
          <w:p w14:paraId="15A9E42D"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16</w:t>
            </w:r>
          </w:p>
        </w:tc>
        <w:tc>
          <w:tcPr>
            <w:tcW w:w="5103" w:type="dxa"/>
            <w:tcBorders>
              <w:bottom w:val="single" w:sz="12" w:space="0" w:color="000000"/>
            </w:tcBorders>
          </w:tcPr>
          <w:p w14:paraId="31A34D3E"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Not applicable for scoping reviews.</w:t>
            </w:r>
          </w:p>
        </w:tc>
        <w:tc>
          <w:tcPr>
            <w:tcW w:w="1134" w:type="dxa"/>
            <w:tcBorders>
              <w:bottom w:val="single" w:sz="12" w:space="0" w:color="000000"/>
            </w:tcBorders>
          </w:tcPr>
          <w:p w14:paraId="60D71485"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N/A</w:t>
            </w:r>
          </w:p>
        </w:tc>
      </w:tr>
      <w:tr w:rsidR="00F7513D" w:rsidRPr="00DE53C6" w14:paraId="2E732D5B" w14:textId="77777777" w:rsidTr="00C31D23">
        <w:tc>
          <w:tcPr>
            <w:tcW w:w="1985" w:type="dxa"/>
            <w:tcBorders>
              <w:top w:val="single" w:sz="12" w:space="0" w:color="000000"/>
            </w:tcBorders>
          </w:tcPr>
          <w:p w14:paraId="145674CC" w14:textId="77777777" w:rsidR="00F7513D" w:rsidRPr="00DE53C6" w:rsidRDefault="00F7513D" w:rsidP="00C31D23">
            <w:pPr>
              <w:rPr>
                <w:rFonts w:ascii="Times New Roman" w:eastAsia="Calibri" w:hAnsi="Times New Roman" w:cs="Times New Roman"/>
                <w:b/>
                <w:bCs/>
                <w:color w:val="000000" w:themeColor="text1"/>
                <w:sz w:val="20"/>
                <w:szCs w:val="20"/>
              </w:rPr>
            </w:pPr>
            <w:r w:rsidRPr="00DE53C6">
              <w:rPr>
                <w:rFonts w:ascii="Times New Roman" w:eastAsia="Calibri" w:hAnsi="Times New Roman" w:cs="Times New Roman"/>
                <w:b/>
                <w:bCs/>
                <w:color w:val="000000" w:themeColor="text1"/>
                <w:sz w:val="20"/>
                <w:szCs w:val="20"/>
              </w:rPr>
              <w:t>Results</w:t>
            </w:r>
          </w:p>
          <w:p w14:paraId="53CB7E7D"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Selection of sources of evidence</w:t>
            </w:r>
          </w:p>
        </w:tc>
        <w:tc>
          <w:tcPr>
            <w:tcW w:w="709" w:type="dxa"/>
            <w:tcBorders>
              <w:top w:val="single" w:sz="12" w:space="0" w:color="000000"/>
            </w:tcBorders>
          </w:tcPr>
          <w:p w14:paraId="40C06D15" w14:textId="77777777" w:rsidR="00F7513D" w:rsidRPr="00DE53C6" w:rsidRDefault="00F7513D" w:rsidP="00C31D23">
            <w:pPr>
              <w:jc w:val="center"/>
              <w:rPr>
                <w:rFonts w:ascii="Times New Roman" w:eastAsia="Calibri" w:hAnsi="Times New Roman" w:cs="Times New Roman"/>
                <w:color w:val="000000" w:themeColor="text1"/>
                <w:sz w:val="20"/>
                <w:szCs w:val="20"/>
              </w:rPr>
            </w:pPr>
          </w:p>
          <w:p w14:paraId="31259925"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17</w:t>
            </w:r>
          </w:p>
        </w:tc>
        <w:tc>
          <w:tcPr>
            <w:tcW w:w="5103" w:type="dxa"/>
            <w:tcBorders>
              <w:top w:val="single" w:sz="12" w:space="0" w:color="000000"/>
            </w:tcBorders>
          </w:tcPr>
          <w:p w14:paraId="0A70E41B" w14:textId="77777777" w:rsidR="00F7513D" w:rsidRPr="00DE53C6" w:rsidRDefault="00F7513D" w:rsidP="00C31D23">
            <w:pPr>
              <w:rPr>
                <w:rFonts w:ascii="Times New Roman" w:eastAsia="Calibri" w:hAnsi="Times New Roman" w:cs="Times New Roman"/>
                <w:color w:val="000000" w:themeColor="text1"/>
                <w:sz w:val="20"/>
                <w:szCs w:val="20"/>
              </w:rPr>
            </w:pPr>
          </w:p>
          <w:p w14:paraId="27EB941C"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Give numbers of sources of evidence screened, assessed for eligibility, and included in the review, with reasons for exclusions at each stage, ideally using a flow diagram.</w:t>
            </w:r>
          </w:p>
          <w:p w14:paraId="139DC7C6" w14:textId="77777777" w:rsidR="00F7513D" w:rsidRPr="00DE53C6" w:rsidRDefault="00F7513D" w:rsidP="00C31D23">
            <w:pPr>
              <w:rPr>
                <w:rFonts w:ascii="Times New Roman" w:eastAsia="Calibri" w:hAnsi="Times New Roman" w:cs="Times New Roman"/>
                <w:color w:val="000000" w:themeColor="text1"/>
                <w:sz w:val="20"/>
                <w:szCs w:val="20"/>
              </w:rPr>
            </w:pPr>
          </w:p>
        </w:tc>
        <w:tc>
          <w:tcPr>
            <w:tcW w:w="1134" w:type="dxa"/>
            <w:tcBorders>
              <w:top w:val="single" w:sz="12" w:space="0" w:color="000000"/>
            </w:tcBorders>
          </w:tcPr>
          <w:p w14:paraId="2705A2FD" w14:textId="77777777" w:rsidR="00F7513D" w:rsidRPr="00DE53C6" w:rsidRDefault="00F7513D" w:rsidP="00C31D23">
            <w:pPr>
              <w:rPr>
                <w:rFonts w:ascii="Times New Roman" w:eastAsia="Calibri" w:hAnsi="Times New Roman" w:cs="Times New Roman"/>
                <w:color w:val="000000" w:themeColor="text1"/>
                <w:sz w:val="20"/>
                <w:szCs w:val="20"/>
              </w:rPr>
            </w:pPr>
          </w:p>
          <w:p w14:paraId="1E4A9642" w14:textId="77777777" w:rsidR="00F7513D" w:rsidRPr="00DE53C6" w:rsidRDefault="00F7513D" w:rsidP="00C31D23">
            <w:pPr>
              <w:rPr>
                <w:rFonts w:ascii="Times New Roman" w:eastAsia="Calibri" w:hAnsi="Times New Roman" w:cs="Times New Roman"/>
                <w:color w:val="000000" w:themeColor="text1"/>
                <w:sz w:val="20"/>
                <w:szCs w:val="20"/>
              </w:rPr>
            </w:pPr>
            <w:r>
              <w:rPr>
                <w:rFonts w:ascii="Times New Roman" w:eastAsia="Calibri" w:hAnsi="Times New Roman" w:cs="Times New Roman"/>
                <w:color w:val="000000" w:themeColor="text1"/>
                <w:sz w:val="20"/>
                <w:szCs w:val="20"/>
              </w:rPr>
              <w:t>Fig</w:t>
            </w:r>
            <w:r w:rsidRPr="00DE53C6">
              <w:rPr>
                <w:rFonts w:ascii="Times New Roman" w:eastAsia="Calibri" w:hAnsi="Times New Roman" w:cs="Times New Roman"/>
                <w:color w:val="000000" w:themeColor="text1"/>
                <w:sz w:val="20"/>
                <w:szCs w:val="20"/>
              </w:rPr>
              <w:t xml:space="preserve"> 2. </w:t>
            </w:r>
          </w:p>
        </w:tc>
      </w:tr>
      <w:tr w:rsidR="00F7513D" w:rsidRPr="00DE53C6" w14:paraId="18E43BBD" w14:textId="77777777" w:rsidTr="00C31D23">
        <w:tc>
          <w:tcPr>
            <w:tcW w:w="1985" w:type="dxa"/>
          </w:tcPr>
          <w:p w14:paraId="139FCB90" w14:textId="77777777" w:rsidR="00F7513D" w:rsidRPr="00DE53C6" w:rsidRDefault="00F7513D" w:rsidP="00C31D23">
            <w:pPr>
              <w:rPr>
                <w:rFonts w:ascii="Times New Roman" w:eastAsia="Calibri" w:hAnsi="Times New Roman" w:cs="Times New Roman"/>
                <w:b/>
                <w:bCs/>
                <w:color w:val="000000" w:themeColor="text1"/>
                <w:sz w:val="20"/>
                <w:szCs w:val="20"/>
              </w:rPr>
            </w:pPr>
            <w:r w:rsidRPr="00DE53C6">
              <w:rPr>
                <w:rFonts w:ascii="Times New Roman" w:eastAsia="Calibri" w:hAnsi="Times New Roman" w:cs="Times New Roman"/>
                <w:color w:val="000000" w:themeColor="text1"/>
                <w:sz w:val="20"/>
                <w:szCs w:val="20"/>
              </w:rPr>
              <w:t>Characteristics of sources of evidence</w:t>
            </w:r>
          </w:p>
        </w:tc>
        <w:tc>
          <w:tcPr>
            <w:tcW w:w="709" w:type="dxa"/>
          </w:tcPr>
          <w:p w14:paraId="7450FC12"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18</w:t>
            </w:r>
          </w:p>
        </w:tc>
        <w:tc>
          <w:tcPr>
            <w:tcW w:w="5103" w:type="dxa"/>
          </w:tcPr>
          <w:p w14:paraId="61E3378C"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For each source of evidence, present characteristics for which data were charted and provide the citations.</w:t>
            </w:r>
          </w:p>
          <w:p w14:paraId="64D6DD2F" w14:textId="77777777" w:rsidR="00F7513D" w:rsidRPr="00DE53C6" w:rsidRDefault="00F7513D" w:rsidP="00C31D23">
            <w:pPr>
              <w:rPr>
                <w:rFonts w:ascii="Times New Roman" w:eastAsia="Calibri" w:hAnsi="Times New Roman" w:cs="Times New Roman"/>
                <w:color w:val="000000" w:themeColor="text1"/>
                <w:sz w:val="20"/>
                <w:szCs w:val="20"/>
              </w:rPr>
            </w:pPr>
          </w:p>
        </w:tc>
        <w:tc>
          <w:tcPr>
            <w:tcW w:w="1134" w:type="dxa"/>
          </w:tcPr>
          <w:p w14:paraId="21F0406C"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 xml:space="preserve">Table 3. </w:t>
            </w:r>
          </w:p>
        </w:tc>
      </w:tr>
      <w:tr w:rsidR="00F7513D" w:rsidRPr="00DE53C6" w14:paraId="2917368B" w14:textId="77777777" w:rsidTr="00C31D23">
        <w:tc>
          <w:tcPr>
            <w:tcW w:w="1985" w:type="dxa"/>
          </w:tcPr>
          <w:p w14:paraId="06D48699"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Critical appraisal within sources of evidence</w:t>
            </w:r>
          </w:p>
        </w:tc>
        <w:tc>
          <w:tcPr>
            <w:tcW w:w="709" w:type="dxa"/>
          </w:tcPr>
          <w:p w14:paraId="223C5342"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19</w:t>
            </w:r>
          </w:p>
        </w:tc>
        <w:tc>
          <w:tcPr>
            <w:tcW w:w="5103" w:type="dxa"/>
          </w:tcPr>
          <w:p w14:paraId="7F52BCE0"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If done, present data on critical appraisal of included sources of evidence (see item 12).</w:t>
            </w:r>
          </w:p>
          <w:p w14:paraId="2424DC88" w14:textId="77777777" w:rsidR="00F7513D" w:rsidRPr="00DE53C6" w:rsidRDefault="00F7513D" w:rsidP="00C31D23">
            <w:pPr>
              <w:rPr>
                <w:rFonts w:ascii="Times New Roman" w:eastAsia="Calibri" w:hAnsi="Times New Roman" w:cs="Times New Roman"/>
                <w:color w:val="000000" w:themeColor="text1"/>
                <w:sz w:val="20"/>
                <w:szCs w:val="20"/>
              </w:rPr>
            </w:pPr>
          </w:p>
          <w:p w14:paraId="352D0A53" w14:textId="77777777" w:rsidR="00F7513D" w:rsidRPr="00DE53C6" w:rsidRDefault="00F7513D" w:rsidP="00C31D23">
            <w:pPr>
              <w:rPr>
                <w:rFonts w:ascii="Times New Roman" w:eastAsia="Calibri" w:hAnsi="Times New Roman" w:cs="Times New Roman"/>
                <w:color w:val="000000" w:themeColor="text1"/>
                <w:sz w:val="20"/>
                <w:szCs w:val="20"/>
              </w:rPr>
            </w:pPr>
          </w:p>
        </w:tc>
        <w:tc>
          <w:tcPr>
            <w:tcW w:w="1134" w:type="dxa"/>
          </w:tcPr>
          <w:p w14:paraId="1BF1DF7B"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N/A</w:t>
            </w:r>
          </w:p>
        </w:tc>
      </w:tr>
      <w:tr w:rsidR="00F7513D" w:rsidRPr="00DE53C6" w14:paraId="05AE6D4A" w14:textId="77777777" w:rsidTr="00C31D23">
        <w:tc>
          <w:tcPr>
            <w:tcW w:w="1985" w:type="dxa"/>
          </w:tcPr>
          <w:p w14:paraId="7A94498F"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Results of individual sources of evidence</w:t>
            </w:r>
          </w:p>
        </w:tc>
        <w:tc>
          <w:tcPr>
            <w:tcW w:w="709" w:type="dxa"/>
          </w:tcPr>
          <w:p w14:paraId="25D6F5B3"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20</w:t>
            </w:r>
          </w:p>
        </w:tc>
        <w:tc>
          <w:tcPr>
            <w:tcW w:w="5103" w:type="dxa"/>
          </w:tcPr>
          <w:p w14:paraId="429CAC85"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For each included source of evidence, present the relevant data that were charted that relate to the review questions and objectives.</w:t>
            </w:r>
          </w:p>
          <w:p w14:paraId="0F9331A7" w14:textId="77777777" w:rsidR="00F7513D" w:rsidRPr="00DE53C6" w:rsidRDefault="00F7513D" w:rsidP="00C31D23">
            <w:pPr>
              <w:rPr>
                <w:rFonts w:ascii="Times New Roman" w:eastAsia="Calibri" w:hAnsi="Times New Roman" w:cs="Times New Roman"/>
                <w:color w:val="000000" w:themeColor="text1"/>
                <w:sz w:val="20"/>
                <w:szCs w:val="20"/>
              </w:rPr>
            </w:pPr>
          </w:p>
        </w:tc>
        <w:tc>
          <w:tcPr>
            <w:tcW w:w="1134" w:type="dxa"/>
          </w:tcPr>
          <w:p w14:paraId="1CE48426"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 xml:space="preserve">Table 3. </w:t>
            </w:r>
          </w:p>
        </w:tc>
      </w:tr>
      <w:tr w:rsidR="00F7513D" w:rsidRPr="00DE53C6" w14:paraId="0370A985" w14:textId="77777777" w:rsidTr="00C31D23">
        <w:tc>
          <w:tcPr>
            <w:tcW w:w="1985" w:type="dxa"/>
          </w:tcPr>
          <w:p w14:paraId="0FA36E4D"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Synthesis of results</w:t>
            </w:r>
          </w:p>
        </w:tc>
        <w:tc>
          <w:tcPr>
            <w:tcW w:w="709" w:type="dxa"/>
          </w:tcPr>
          <w:p w14:paraId="0BCB3F37"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21</w:t>
            </w:r>
          </w:p>
        </w:tc>
        <w:tc>
          <w:tcPr>
            <w:tcW w:w="5103" w:type="dxa"/>
          </w:tcPr>
          <w:p w14:paraId="0F44E026"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Summarise and/or present the charting results as they relate to the review questions and objectives.</w:t>
            </w:r>
          </w:p>
          <w:p w14:paraId="6057CA00" w14:textId="77777777" w:rsidR="00F7513D" w:rsidRPr="00DE53C6" w:rsidRDefault="00F7513D" w:rsidP="00C31D23">
            <w:pPr>
              <w:rPr>
                <w:rFonts w:ascii="Times New Roman" w:eastAsia="Calibri" w:hAnsi="Times New Roman" w:cs="Times New Roman"/>
                <w:color w:val="000000" w:themeColor="text1"/>
                <w:sz w:val="20"/>
                <w:szCs w:val="20"/>
              </w:rPr>
            </w:pPr>
          </w:p>
        </w:tc>
        <w:tc>
          <w:tcPr>
            <w:tcW w:w="1134" w:type="dxa"/>
          </w:tcPr>
          <w:p w14:paraId="22ED44AF"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 xml:space="preserve">8 – 19  </w:t>
            </w:r>
          </w:p>
        </w:tc>
      </w:tr>
      <w:tr w:rsidR="00F7513D" w:rsidRPr="00DE53C6" w14:paraId="214BBAEF" w14:textId="77777777" w:rsidTr="00C31D23">
        <w:tc>
          <w:tcPr>
            <w:tcW w:w="1985" w:type="dxa"/>
          </w:tcPr>
          <w:p w14:paraId="142412C9"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Risk of bias across studies</w:t>
            </w:r>
          </w:p>
        </w:tc>
        <w:tc>
          <w:tcPr>
            <w:tcW w:w="709" w:type="dxa"/>
          </w:tcPr>
          <w:p w14:paraId="46F156BA"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22</w:t>
            </w:r>
          </w:p>
        </w:tc>
        <w:tc>
          <w:tcPr>
            <w:tcW w:w="5103" w:type="dxa"/>
          </w:tcPr>
          <w:p w14:paraId="3398EFC5"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Not applicable for scoping reviews.</w:t>
            </w:r>
          </w:p>
          <w:p w14:paraId="0D331603" w14:textId="77777777" w:rsidR="00F7513D" w:rsidRPr="00DE53C6" w:rsidRDefault="00F7513D" w:rsidP="00C31D23">
            <w:pPr>
              <w:rPr>
                <w:rFonts w:ascii="Times New Roman" w:eastAsia="Calibri" w:hAnsi="Times New Roman" w:cs="Times New Roman"/>
                <w:color w:val="000000" w:themeColor="text1"/>
                <w:sz w:val="20"/>
                <w:szCs w:val="20"/>
              </w:rPr>
            </w:pPr>
          </w:p>
          <w:p w14:paraId="7BE02277" w14:textId="77777777" w:rsidR="00F7513D" w:rsidRPr="00DE53C6" w:rsidRDefault="00F7513D" w:rsidP="00C31D23">
            <w:pPr>
              <w:rPr>
                <w:rFonts w:ascii="Times New Roman" w:eastAsia="Calibri" w:hAnsi="Times New Roman" w:cs="Times New Roman"/>
                <w:color w:val="000000" w:themeColor="text1"/>
                <w:sz w:val="20"/>
                <w:szCs w:val="20"/>
              </w:rPr>
            </w:pPr>
          </w:p>
        </w:tc>
        <w:tc>
          <w:tcPr>
            <w:tcW w:w="1134" w:type="dxa"/>
          </w:tcPr>
          <w:p w14:paraId="609723F8"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N/A</w:t>
            </w:r>
          </w:p>
        </w:tc>
      </w:tr>
      <w:tr w:rsidR="00F7513D" w:rsidRPr="00DE53C6" w14:paraId="7977F227" w14:textId="77777777" w:rsidTr="00C31D23">
        <w:tc>
          <w:tcPr>
            <w:tcW w:w="1985" w:type="dxa"/>
            <w:tcBorders>
              <w:bottom w:val="single" w:sz="12" w:space="0" w:color="000000"/>
            </w:tcBorders>
          </w:tcPr>
          <w:p w14:paraId="714F347E"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Additional analyses</w:t>
            </w:r>
          </w:p>
        </w:tc>
        <w:tc>
          <w:tcPr>
            <w:tcW w:w="709" w:type="dxa"/>
            <w:tcBorders>
              <w:bottom w:val="single" w:sz="12" w:space="0" w:color="000000"/>
            </w:tcBorders>
          </w:tcPr>
          <w:p w14:paraId="069DC588"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23</w:t>
            </w:r>
          </w:p>
        </w:tc>
        <w:tc>
          <w:tcPr>
            <w:tcW w:w="5103" w:type="dxa"/>
            <w:tcBorders>
              <w:bottom w:val="single" w:sz="12" w:space="0" w:color="000000"/>
            </w:tcBorders>
          </w:tcPr>
          <w:p w14:paraId="6DAF9A57"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Not applicable for scoping reviews.</w:t>
            </w:r>
          </w:p>
        </w:tc>
        <w:tc>
          <w:tcPr>
            <w:tcW w:w="1134" w:type="dxa"/>
            <w:tcBorders>
              <w:bottom w:val="single" w:sz="12" w:space="0" w:color="000000"/>
            </w:tcBorders>
          </w:tcPr>
          <w:p w14:paraId="04C0F4B2"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 xml:space="preserve">N/A </w:t>
            </w:r>
          </w:p>
        </w:tc>
      </w:tr>
      <w:tr w:rsidR="00F7513D" w:rsidRPr="00DE53C6" w14:paraId="0527C6A2" w14:textId="77777777" w:rsidTr="00C31D23">
        <w:tc>
          <w:tcPr>
            <w:tcW w:w="1985" w:type="dxa"/>
            <w:tcBorders>
              <w:top w:val="single" w:sz="12" w:space="0" w:color="000000"/>
            </w:tcBorders>
          </w:tcPr>
          <w:p w14:paraId="0991C9CB" w14:textId="77777777" w:rsidR="00F7513D" w:rsidRPr="00DE53C6" w:rsidRDefault="00F7513D" w:rsidP="00C31D23">
            <w:pPr>
              <w:rPr>
                <w:rFonts w:ascii="Times New Roman" w:eastAsia="Calibri" w:hAnsi="Times New Roman" w:cs="Times New Roman"/>
                <w:b/>
                <w:bCs/>
                <w:color w:val="000000" w:themeColor="text1"/>
                <w:sz w:val="20"/>
                <w:szCs w:val="20"/>
              </w:rPr>
            </w:pPr>
            <w:r w:rsidRPr="00DE53C6">
              <w:rPr>
                <w:rFonts w:ascii="Times New Roman" w:eastAsia="Calibri" w:hAnsi="Times New Roman" w:cs="Times New Roman"/>
                <w:b/>
                <w:bCs/>
                <w:color w:val="000000" w:themeColor="text1"/>
                <w:sz w:val="20"/>
                <w:szCs w:val="20"/>
              </w:rPr>
              <w:t xml:space="preserve">Discussion </w:t>
            </w:r>
          </w:p>
          <w:p w14:paraId="38F71B88" w14:textId="77777777" w:rsidR="00F7513D" w:rsidRPr="00DE53C6" w:rsidRDefault="00F7513D" w:rsidP="00C31D23">
            <w:pPr>
              <w:rPr>
                <w:rFonts w:ascii="Times New Roman" w:eastAsia="Calibri" w:hAnsi="Times New Roman" w:cs="Times New Roman"/>
                <w:b/>
                <w:bCs/>
                <w:color w:val="000000" w:themeColor="text1"/>
                <w:sz w:val="20"/>
                <w:szCs w:val="20"/>
              </w:rPr>
            </w:pPr>
            <w:r w:rsidRPr="00DE53C6">
              <w:rPr>
                <w:rFonts w:ascii="Times New Roman" w:eastAsia="Calibri" w:hAnsi="Times New Roman" w:cs="Times New Roman"/>
                <w:color w:val="000000" w:themeColor="text1"/>
                <w:sz w:val="20"/>
                <w:szCs w:val="20"/>
              </w:rPr>
              <w:t>Summary of evidence</w:t>
            </w:r>
          </w:p>
        </w:tc>
        <w:tc>
          <w:tcPr>
            <w:tcW w:w="709" w:type="dxa"/>
            <w:tcBorders>
              <w:top w:val="single" w:sz="12" w:space="0" w:color="000000"/>
            </w:tcBorders>
          </w:tcPr>
          <w:p w14:paraId="7AE7FF61" w14:textId="77777777" w:rsidR="00F7513D" w:rsidRPr="00DE53C6" w:rsidRDefault="00F7513D" w:rsidP="00C31D23">
            <w:pPr>
              <w:jc w:val="center"/>
              <w:rPr>
                <w:rFonts w:ascii="Times New Roman" w:eastAsia="Calibri" w:hAnsi="Times New Roman" w:cs="Times New Roman"/>
                <w:color w:val="000000" w:themeColor="text1"/>
                <w:sz w:val="20"/>
                <w:szCs w:val="20"/>
              </w:rPr>
            </w:pPr>
          </w:p>
          <w:p w14:paraId="313D1750"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24</w:t>
            </w:r>
          </w:p>
        </w:tc>
        <w:tc>
          <w:tcPr>
            <w:tcW w:w="5103" w:type="dxa"/>
            <w:tcBorders>
              <w:top w:val="single" w:sz="12" w:space="0" w:color="000000"/>
            </w:tcBorders>
          </w:tcPr>
          <w:p w14:paraId="0FB42145" w14:textId="77777777" w:rsidR="00F7513D" w:rsidRPr="00DE53C6" w:rsidRDefault="00F7513D" w:rsidP="00C31D23">
            <w:pPr>
              <w:rPr>
                <w:rFonts w:ascii="Times New Roman" w:eastAsia="Calibri" w:hAnsi="Times New Roman" w:cs="Times New Roman"/>
                <w:color w:val="000000" w:themeColor="text1"/>
                <w:sz w:val="20"/>
                <w:szCs w:val="20"/>
              </w:rPr>
            </w:pPr>
          </w:p>
          <w:p w14:paraId="0C6D194E"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Summarise the main results (including an overview of concepts, themes, and types of evidence available), link to the review questions and objectives, and consider the relevance to key groups.</w:t>
            </w:r>
          </w:p>
          <w:p w14:paraId="50707284" w14:textId="77777777" w:rsidR="00F7513D" w:rsidRPr="00DE53C6" w:rsidRDefault="00F7513D" w:rsidP="00C31D23">
            <w:pPr>
              <w:rPr>
                <w:rFonts w:ascii="Times New Roman" w:eastAsia="Calibri" w:hAnsi="Times New Roman" w:cs="Times New Roman"/>
                <w:color w:val="000000" w:themeColor="text1"/>
                <w:sz w:val="20"/>
                <w:szCs w:val="20"/>
              </w:rPr>
            </w:pPr>
          </w:p>
        </w:tc>
        <w:tc>
          <w:tcPr>
            <w:tcW w:w="1134" w:type="dxa"/>
            <w:tcBorders>
              <w:top w:val="single" w:sz="12" w:space="0" w:color="000000"/>
            </w:tcBorders>
          </w:tcPr>
          <w:p w14:paraId="04E6201A" w14:textId="77777777" w:rsidR="00F7513D" w:rsidRPr="00DE53C6" w:rsidRDefault="00F7513D" w:rsidP="00C31D23">
            <w:pPr>
              <w:rPr>
                <w:rFonts w:ascii="Times New Roman" w:eastAsia="Calibri" w:hAnsi="Times New Roman" w:cs="Times New Roman"/>
                <w:color w:val="000000" w:themeColor="text1"/>
                <w:sz w:val="20"/>
                <w:szCs w:val="20"/>
              </w:rPr>
            </w:pPr>
          </w:p>
          <w:p w14:paraId="0B6A3960"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 xml:space="preserve">8 – 19  </w:t>
            </w:r>
          </w:p>
        </w:tc>
      </w:tr>
      <w:tr w:rsidR="00F7513D" w:rsidRPr="00DE53C6" w14:paraId="1595BA4F" w14:textId="77777777" w:rsidTr="00C31D23">
        <w:tc>
          <w:tcPr>
            <w:tcW w:w="1985" w:type="dxa"/>
          </w:tcPr>
          <w:p w14:paraId="61FBF583"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Limitations</w:t>
            </w:r>
          </w:p>
        </w:tc>
        <w:tc>
          <w:tcPr>
            <w:tcW w:w="709" w:type="dxa"/>
          </w:tcPr>
          <w:p w14:paraId="1A06996E"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25</w:t>
            </w:r>
          </w:p>
        </w:tc>
        <w:tc>
          <w:tcPr>
            <w:tcW w:w="5103" w:type="dxa"/>
          </w:tcPr>
          <w:p w14:paraId="0A38C796"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Discuss the limitations of the scoping review process.</w:t>
            </w:r>
          </w:p>
          <w:p w14:paraId="3F4D88EE" w14:textId="77777777" w:rsidR="00F7513D" w:rsidRPr="00DE53C6" w:rsidRDefault="00F7513D" w:rsidP="00C31D23">
            <w:pPr>
              <w:rPr>
                <w:rFonts w:ascii="Times New Roman" w:eastAsia="Calibri" w:hAnsi="Times New Roman" w:cs="Times New Roman"/>
                <w:color w:val="000000" w:themeColor="text1"/>
                <w:sz w:val="20"/>
                <w:szCs w:val="20"/>
              </w:rPr>
            </w:pPr>
          </w:p>
        </w:tc>
        <w:tc>
          <w:tcPr>
            <w:tcW w:w="1134" w:type="dxa"/>
          </w:tcPr>
          <w:p w14:paraId="1C8AD839"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 xml:space="preserve">19 </w:t>
            </w:r>
          </w:p>
        </w:tc>
      </w:tr>
      <w:tr w:rsidR="00F7513D" w:rsidRPr="00DE53C6" w14:paraId="77584B54" w14:textId="77777777" w:rsidTr="00C31D23">
        <w:tc>
          <w:tcPr>
            <w:tcW w:w="1985" w:type="dxa"/>
          </w:tcPr>
          <w:p w14:paraId="2C1913A2"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Conclusions</w:t>
            </w:r>
          </w:p>
        </w:tc>
        <w:tc>
          <w:tcPr>
            <w:tcW w:w="709" w:type="dxa"/>
          </w:tcPr>
          <w:p w14:paraId="59130AC3"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26</w:t>
            </w:r>
          </w:p>
        </w:tc>
        <w:tc>
          <w:tcPr>
            <w:tcW w:w="5103" w:type="dxa"/>
          </w:tcPr>
          <w:p w14:paraId="4A90BDAC"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Provide a general interpretation of the results with respect to the review questions and objectives, as well as potential implications and/or next steps.</w:t>
            </w:r>
          </w:p>
          <w:p w14:paraId="2DC9395D" w14:textId="77777777" w:rsidR="00F7513D" w:rsidRPr="00DE53C6" w:rsidRDefault="00F7513D" w:rsidP="00C31D23">
            <w:pPr>
              <w:rPr>
                <w:rFonts w:ascii="Times New Roman" w:eastAsia="Calibri" w:hAnsi="Times New Roman" w:cs="Times New Roman"/>
                <w:color w:val="000000" w:themeColor="text1"/>
                <w:sz w:val="20"/>
                <w:szCs w:val="20"/>
              </w:rPr>
            </w:pPr>
          </w:p>
        </w:tc>
        <w:tc>
          <w:tcPr>
            <w:tcW w:w="1134" w:type="dxa"/>
          </w:tcPr>
          <w:p w14:paraId="1BAA8260"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 xml:space="preserve">20 – 21 </w:t>
            </w:r>
          </w:p>
        </w:tc>
      </w:tr>
      <w:tr w:rsidR="00F7513D" w:rsidRPr="00EE6D20" w14:paraId="3CD53DCC" w14:textId="77777777" w:rsidTr="00C31D23">
        <w:tc>
          <w:tcPr>
            <w:tcW w:w="1985" w:type="dxa"/>
            <w:tcBorders>
              <w:bottom w:val="single" w:sz="12" w:space="0" w:color="000000"/>
            </w:tcBorders>
          </w:tcPr>
          <w:p w14:paraId="114EC709"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Funding</w:t>
            </w:r>
          </w:p>
        </w:tc>
        <w:tc>
          <w:tcPr>
            <w:tcW w:w="709" w:type="dxa"/>
            <w:tcBorders>
              <w:bottom w:val="single" w:sz="12" w:space="0" w:color="000000"/>
            </w:tcBorders>
          </w:tcPr>
          <w:p w14:paraId="16365EF1" w14:textId="77777777" w:rsidR="00F7513D" w:rsidRPr="00DE53C6" w:rsidRDefault="00F7513D" w:rsidP="00C31D23">
            <w:pPr>
              <w:jc w:val="cente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27</w:t>
            </w:r>
          </w:p>
        </w:tc>
        <w:tc>
          <w:tcPr>
            <w:tcW w:w="5103" w:type="dxa"/>
            <w:tcBorders>
              <w:bottom w:val="single" w:sz="12" w:space="0" w:color="000000"/>
            </w:tcBorders>
          </w:tcPr>
          <w:p w14:paraId="3EE4FFA5" w14:textId="77777777" w:rsidR="00F7513D" w:rsidRPr="00DE53C6"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 xml:space="preserve">Describe sources of funding for the included sources of evidence, as well as sources of funding for the scoping review. Describe the role of the funders of the scoping review. </w:t>
            </w:r>
          </w:p>
        </w:tc>
        <w:tc>
          <w:tcPr>
            <w:tcW w:w="1134" w:type="dxa"/>
            <w:tcBorders>
              <w:bottom w:val="single" w:sz="12" w:space="0" w:color="000000"/>
            </w:tcBorders>
          </w:tcPr>
          <w:p w14:paraId="72302A57" w14:textId="77777777" w:rsidR="00F7513D" w:rsidRPr="00EE6D20" w:rsidRDefault="00F7513D" w:rsidP="00C31D23">
            <w:pPr>
              <w:rPr>
                <w:rFonts w:ascii="Times New Roman" w:eastAsia="Calibri" w:hAnsi="Times New Roman" w:cs="Times New Roman"/>
                <w:color w:val="000000" w:themeColor="text1"/>
                <w:sz w:val="20"/>
                <w:szCs w:val="20"/>
              </w:rPr>
            </w:pPr>
            <w:r w:rsidRPr="00DE53C6">
              <w:rPr>
                <w:rFonts w:ascii="Times New Roman" w:eastAsia="Calibri" w:hAnsi="Times New Roman" w:cs="Times New Roman"/>
                <w:color w:val="000000" w:themeColor="text1"/>
                <w:sz w:val="20"/>
                <w:szCs w:val="20"/>
              </w:rPr>
              <w:t>22</w:t>
            </w:r>
          </w:p>
        </w:tc>
      </w:tr>
    </w:tbl>
    <w:p w14:paraId="306CD395" w14:textId="77777777" w:rsidR="00F91244" w:rsidRDefault="00F91244"/>
    <w:sectPr w:rsidR="00F91244" w:rsidSect="00F7513D">
      <w:headerReference w:type="default" r:id="rId6"/>
      <w:pgSz w:w="11900" w:h="16840"/>
      <w:pgMar w:top="1440" w:right="1440" w:bottom="1440" w:left="1440" w:header="709" w:footer="709" w:gutter="0"/>
      <w:lnNumType w:countBy="1" w:restart="continuous"/>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BDECA3" w14:textId="77777777" w:rsidR="00BF7E9F" w:rsidRDefault="00BF7E9F">
      <w:r>
        <w:separator/>
      </w:r>
    </w:p>
  </w:endnote>
  <w:endnote w:type="continuationSeparator" w:id="0">
    <w:p w14:paraId="0EBF9C42" w14:textId="77777777" w:rsidR="00BF7E9F" w:rsidRDefault="00BF7E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variable"/>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70BEC2" w14:textId="77777777" w:rsidR="00BF7E9F" w:rsidRDefault="00BF7E9F">
      <w:r>
        <w:separator/>
      </w:r>
    </w:p>
  </w:footnote>
  <w:footnote w:type="continuationSeparator" w:id="0">
    <w:p w14:paraId="5B70EDB2" w14:textId="77777777" w:rsidR="00BF7E9F" w:rsidRDefault="00BF7E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sz w:val="22"/>
        <w:szCs w:val="22"/>
      </w:rPr>
      <w:id w:val="572398566"/>
      <w:docPartObj>
        <w:docPartGallery w:val="Page Numbers (Top of Page)"/>
        <w:docPartUnique/>
      </w:docPartObj>
    </w:sdtPr>
    <w:sdtContent>
      <w:p w14:paraId="1F468BD9" w14:textId="77777777" w:rsidR="00F7513D" w:rsidRPr="00081606" w:rsidRDefault="00000000" w:rsidP="008A5B99">
        <w:pPr>
          <w:pStyle w:val="Header"/>
          <w:framePr w:wrap="none" w:vAnchor="text" w:hAnchor="margin" w:xAlign="right" w:y="1"/>
          <w:rPr>
            <w:rStyle w:val="PageNumber"/>
            <w:rFonts w:ascii="Times New Roman" w:hAnsi="Times New Roman" w:cs="Times New Roman"/>
            <w:sz w:val="22"/>
            <w:szCs w:val="22"/>
          </w:rPr>
        </w:pPr>
      </w:p>
    </w:sdtContent>
  </w:sdt>
  <w:p w14:paraId="706FD8B9" w14:textId="77777777" w:rsidR="00F7513D" w:rsidRDefault="00F7513D" w:rsidP="00263AC5">
    <w:pPr>
      <w:pStyle w:val="Header"/>
      <w:ind w:right="360"/>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13D"/>
    <w:rsid w:val="00000970"/>
    <w:rsid w:val="00000D38"/>
    <w:rsid w:val="00001F9C"/>
    <w:rsid w:val="00002686"/>
    <w:rsid w:val="00003082"/>
    <w:rsid w:val="00004AF2"/>
    <w:rsid w:val="00007921"/>
    <w:rsid w:val="00014E76"/>
    <w:rsid w:val="00016AB4"/>
    <w:rsid w:val="00021097"/>
    <w:rsid w:val="00021B1D"/>
    <w:rsid w:val="00027EB5"/>
    <w:rsid w:val="00031D54"/>
    <w:rsid w:val="00034E00"/>
    <w:rsid w:val="00036618"/>
    <w:rsid w:val="0004263B"/>
    <w:rsid w:val="0005134C"/>
    <w:rsid w:val="000514B3"/>
    <w:rsid w:val="00056EF5"/>
    <w:rsid w:val="00057782"/>
    <w:rsid w:val="00070D1A"/>
    <w:rsid w:val="000762E1"/>
    <w:rsid w:val="00086D0F"/>
    <w:rsid w:val="00092F2E"/>
    <w:rsid w:val="000942F5"/>
    <w:rsid w:val="00094D7A"/>
    <w:rsid w:val="00097FC4"/>
    <w:rsid w:val="000B10E0"/>
    <w:rsid w:val="000B1F9B"/>
    <w:rsid w:val="000C546B"/>
    <w:rsid w:val="000C7428"/>
    <w:rsid w:val="000D2C5D"/>
    <w:rsid w:val="000E0F9D"/>
    <w:rsid w:val="000E2536"/>
    <w:rsid w:val="000F2E9B"/>
    <w:rsid w:val="000F376E"/>
    <w:rsid w:val="000F395D"/>
    <w:rsid w:val="000F3CC3"/>
    <w:rsid w:val="000F7693"/>
    <w:rsid w:val="00100F91"/>
    <w:rsid w:val="001030EB"/>
    <w:rsid w:val="001044F0"/>
    <w:rsid w:val="0011279B"/>
    <w:rsid w:val="00113045"/>
    <w:rsid w:val="00114FFA"/>
    <w:rsid w:val="00115384"/>
    <w:rsid w:val="00121702"/>
    <w:rsid w:val="001352E9"/>
    <w:rsid w:val="00135F36"/>
    <w:rsid w:val="00137C9C"/>
    <w:rsid w:val="001425BD"/>
    <w:rsid w:val="00142AC6"/>
    <w:rsid w:val="0014482F"/>
    <w:rsid w:val="00146378"/>
    <w:rsid w:val="00146B1B"/>
    <w:rsid w:val="00153E34"/>
    <w:rsid w:val="00162C58"/>
    <w:rsid w:val="001646CE"/>
    <w:rsid w:val="001676BE"/>
    <w:rsid w:val="00174C8D"/>
    <w:rsid w:val="0017768D"/>
    <w:rsid w:val="00186B5A"/>
    <w:rsid w:val="00186E82"/>
    <w:rsid w:val="00194230"/>
    <w:rsid w:val="001957E9"/>
    <w:rsid w:val="00196BE1"/>
    <w:rsid w:val="001974AC"/>
    <w:rsid w:val="001A1460"/>
    <w:rsid w:val="001B0964"/>
    <w:rsid w:val="001B512C"/>
    <w:rsid w:val="001C5BA4"/>
    <w:rsid w:val="001D1230"/>
    <w:rsid w:val="001D4FA6"/>
    <w:rsid w:val="001F6F13"/>
    <w:rsid w:val="00202D8B"/>
    <w:rsid w:val="00204401"/>
    <w:rsid w:val="002131A2"/>
    <w:rsid w:val="00213BAD"/>
    <w:rsid w:val="00215F9F"/>
    <w:rsid w:val="00221186"/>
    <w:rsid w:val="00223D4F"/>
    <w:rsid w:val="00225825"/>
    <w:rsid w:val="00232BBF"/>
    <w:rsid w:val="00233379"/>
    <w:rsid w:val="00233EE7"/>
    <w:rsid w:val="002347AA"/>
    <w:rsid w:val="00234F64"/>
    <w:rsid w:val="00247F72"/>
    <w:rsid w:val="002518E7"/>
    <w:rsid w:val="00253E65"/>
    <w:rsid w:val="002574EE"/>
    <w:rsid w:val="00284CF0"/>
    <w:rsid w:val="00290951"/>
    <w:rsid w:val="002957E6"/>
    <w:rsid w:val="002A7731"/>
    <w:rsid w:val="002D2302"/>
    <w:rsid w:val="002D712A"/>
    <w:rsid w:val="002E007D"/>
    <w:rsid w:val="002E56EE"/>
    <w:rsid w:val="002E6EB8"/>
    <w:rsid w:val="002F29CF"/>
    <w:rsid w:val="002F32D2"/>
    <w:rsid w:val="002F3477"/>
    <w:rsid w:val="002F3D0A"/>
    <w:rsid w:val="002F699C"/>
    <w:rsid w:val="00301F77"/>
    <w:rsid w:val="00311D26"/>
    <w:rsid w:val="0031209A"/>
    <w:rsid w:val="00321E3E"/>
    <w:rsid w:val="00322CE3"/>
    <w:rsid w:val="0032320E"/>
    <w:rsid w:val="003232B4"/>
    <w:rsid w:val="003236F0"/>
    <w:rsid w:val="00330D88"/>
    <w:rsid w:val="00334744"/>
    <w:rsid w:val="00342909"/>
    <w:rsid w:val="00345788"/>
    <w:rsid w:val="00362778"/>
    <w:rsid w:val="00363CFE"/>
    <w:rsid w:val="00372629"/>
    <w:rsid w:val="00381B1A"/>
    <w:rsid w:val="0038766A"/>
    <w:rsid w:val="0038780F"/>
    <w:rsid w:val="003879D1"/>
    <w:rsid w:val="00397258"/>
    <w:rsid w:val="003A1EDF"/>
    <w:rsid w:val="003A39C4"/>
    <w:rsid w:val="003A473C"/>
    <w:rsid w:val="003A56DD"/>
    <w:rsid w:val="003A5B2A"/>
    <w:rsid w:val="003A5E0B"/>
    <w:rsid w:val="003B43AC"/>
    <w:rsid w:val="003B5D57"/>
    <w:rsid w:val="003B7404"/>
    <w:rsid w:val="003C01CC"/>
    <w:rsid w:val="003C593D"/>
    <w:rsid w:val="003D3154"/>
    <w:rsid w:val="003E3B7E"/>
    <w:rsid w:val="003F4953"/>
    <w:rsid w:val="00401EA4"/>
    <w:rsid w:val="00402564"/>
    <w:rsid w:val="004119A4"/>
    <w:rsid w:val="0041287A"/>
    <w:rsid w:val="00412A59"/>
    <w:rsid w:val="00415ADA"/>
    <w:rsid w:val="00416FE3"/>
    <w:rsid w:val="004174D3"/>
    <w:rsid w:val="004206D7"/>
    <w:rsid w:val="00426026"/>
    <w:rsid w:val="0042627D"/>
    <w:rsid w:val="00430F43"/>
    <w:rsid w:val="00434020"/>
    <w:rsid w:val="0043545C"/>
    <w:rsid w:val="00442681"/>
    <w:rsid w:val="0044372E"/>
    <w:rsid w:val="00447185"/>
    <w:rsid w:val="004715CC"/>
    <w:rsid w:val="00473A93"/>
    <w:rsid w:val="004813AE"/>
    <w:rsid w:val="004835FA"/>
    <w:rsid w:val="004837F5"/>
    <w:rsid w:val="0048559B"/>
    <w:rsid w:val="0048738F"/>
    <w:rsid w:val="00495C7B"/>
    <w:rsid w:val="004A6504"/>
    <w:rsid w:val="004A6E09"/>
    <w:rsid w:val="004C219E"/>
    <w:rsid w:val="004C27EF"/>
    <w:rsid w:val="004D1322"/>
    <w:rsid w:val="004D69FE"/>
    <w:rsid w:val="004D6F88"/>
    <w:rsid w:val="004E0656"/>
    <w:rsid w:val="004E1AAA"/>
    <w:rsid w:val="004E3572"/>
    <w:rsid w:val="004F0928"/>
    <w:rsid w:val="004F0EF5"/>
    <w:rsid w:val="004F33C4"/>
    <w:rsid w:val="004F3D9E"/>
    <w:rsid w:val="00506D58"/>
    <w:rsid w:val="00507129"/>
    <w:rsid w:val="0051089D"/>
    <w:rsid w:val="0051594E"/>
    <w:rsid w:val="00532AD1"/>
    <w:rsid w:val="00550E42"/>
    <w:rsid w:val="00553448"/>
    <w:rsid w:val="0055394C"/>
    <w:rsid w:val="005566B2"/>
    <w:rsid w:val="005566DF"/>
    <w:rsid w:val="005609EA"/>
    <w:rsid w:val="0057381D"/>
    <w:rsid w:val="0057444A"/>
    <w:rsid w:val="00581D58"/>
    <w:rsid w:val="00582BDF"/>
    <w:rsid w:val="00583899"/>
    <w:rsid w:val="0058413A"/>
    <w:rsid w:val="00586364"/>
    <w:rsid w:val="005917FE"/>
    <w:rsid w:val="005A140E"/>
    <w:rsid w:val="005A1917"/>
    <w:rsid w:val="005A7EBB"/>
    <w:rsid w:val="005B7D86"/>
    <w:rsid w:val="005C1C85"/>
    <w:rsid w:val="005C223B"/>
    <w:rsid w:val="005C73B0"/>
    <w:rsid w:val="005C7932"/>
    <w:rsid w:val="005D211E"/>
    <w:rsid w:val="005D7429"/>
    <w:rsid w:val="005E0CD8"/>
    <w:rsid w:val="005F0170"/>
    <w:rsid w:val="00604BC9"/>
    <w:rsid w:val="00606984"/>
    <w:rsid w:val="00613FDE"/>
    <w:rsid w:val="006148FB"/>
    <w:rsid w:val="006155AF"/>
    <w:rsid w:val="00630A0C"/>
    <w:rsid w:val="006332AD"/>
    <w:rsid w:val="00636712"/>
    <w:rsid w:val="006439A4"/>
    <w:rsid w:val="006518B4"/>
    <w:rsid w:val="00660091"/>
    <w:rsid w:val="006638DA"/>
    <w:rsid w:val="00667C43"/>
    <w:rsid w:val="00670C66"/>
    <w:rsid w:val="00670D31"/>
    <w:rsid w:val="0067330C"/>
    <w:rsid w:val="006744A0"/>
    <w:rsid w:val="006958EE"/>
    <w:rsid w:val="006A373F"/>
    <w:rsid w:val="006B76EC"/>
    <w:rsid w:val="006C0423"/>
    <w:rsid w:val="006C3A63"/>
    <w:rsid w:val="006D6666"/>
    <w:rsid w:val="006E2268"/>
    <w:rsid w:val="006E3261"/>
    <w:rsid w:val="006E3E74"/>
    <w:rsid w:val="006E7FB9"/>
    <w:rsid w:val="006F1F08"/>
    <w:rsid w:val="006F2447"/>
    <w:rsid w:val="006F6080"/>
    <w:rsid w:val="006F777D"/>
    <w:rsid w:val="007018F2"/>
    <w:rsid w:val="00701E3D"/>
    <w:rsid w:val="00703282"/>
    <w:rsid w:val="00711513"/>
    <w:rsid w:val="00717D5D"/>
    <w:rsid w:val="00720351"/>
    <w:rsid w:val="00731A0A"/>
    <w:rsid w:val="0075064D"/>
    <w:rsid w:val="00765A87"/>
    <w:rsid w:val="007854CD"/>
    <w:rsid w:val="00787B0F"/>
    <w:rsid w:val="007A1E98"/>
    <w:rsid w:val="007A66A8"/>
    <w:rsid w:val="007A7172"/>
    <w:rsid w:val="007B02E9"/>
    <w:rsid w:val="007B0875"/>
    <w:rsid w:val="007B1F64"/>
    <w:rsid w:val="007B23F5"/>
    <w:rsid w:val="007B4704"/>
    <w:rsid w:val="007B7F1D"/>
    <w:rsid w:val="007C32CD"/>
    <w:rsid w:val="007D1D8A"/>
    <w:rsid w:val="007D1DFE"/>
    <w:rsid w:val="007E0022"/>
    <w:rsid w:val="007E0CEC"/>
    <w:rsid w:val="007E0E9D"/>
    <w:rsid w:val="007E46A1"/>
    <w:rsid w:val="007F002B"/>
    <w:rsid w:val="007F210B"/>
    <w:rsid w:val="007F4C7C"/>
    <w:rsid w:val="007F5FDA"/>
    <w:rsid w:val="008020EB"/>
    <w:rsid w:val="008077E9"/>
    <w:rsid w:val="0082064A"/>
    <w:rsid w:val="00820C69"/>
    <w:rsid w:val="00820FB2"/>
    <w:rsid w:val="0082696E"/>
    <w:rsid w:val="00831AEA"/>
    <w:rsid w:val="008344D4"/>
    <w:rsid w:val="00835BF4"/>
    <w:rsid w:val="008369C7"/>
    <w:rsid w:val="008538F8"/>
    <w:rsid w:val="00853B8E"/>
    <w:rsid w:val="00860758"/>
    <w:rsid w:val="008627A5"/>
    <w:rsid w:val="0086315E"/>
    <w:rsid w:val="0087277E"/>
    <w:rsid w:val="008829A5"/>
    <w:rsid w:val="008945E3"/>
    <w:rsid w:val="008946B9"/>
    <w:rsid w:val="00894E58"/>
    <w:rsid w:val="008B3392"/>
    <w:rsid w:val="008B5CB8"/>
    <w:rsid w:val="008B6C8E"/>
    <w:rsid w:val="008C42CF"/>
    <w:rsid w:val="008D1527"/>
    <w:rsid w:val="008D3BDA"/>
    <w:rsid w:val="008D62C3"/>
    <w:rsid w:val="008D71BA"/>
    <w:rsid w:val="008F00C8"/>
    <w:rsid w:val="009002AF"/>
    <w:rsid w:val="00911209"/>
    <w:rsid w:val="00912DBB"/>
    <w:rsid w:val="00914B2E"/>
    <w:rsid w:val="009153AE"/>
    <w:rsid w:val="00924F75"/>
    <w:rsid w:val="00927C23"/>
    <w:rsid w:val="00930783"/>
    <w:rsid w:val="00931A79"/>
    <w:rsid w:val="00932897"/>
    <w:rsid w:val="00934959"/>
    <w:rsid w:val="0095032C"/>
    <w:rsid w:val="00950D88"/>
    <w:rsid w:val="00955575"/>
    <w:rsid w:val="00955C61"/>
    <w:rsid w:val="00962C9D"/>
    <w:rsid w:val="009648F9"/>
    <w:rsid w:val="00966D9E"/>
    <w:rsid w:val="00973B6F"/>
    <w:rsid w:val="00982179"/>
    <w:rsid w:val="00982874"/>
    <w:rsid w:val="00987BC9"/>
    <w:rsid w:val="0099117F"/>
    <w:rsid w:val="00993F17"/>
    <w:rsid w:val="009A004E"/>
    <w:rsid w:val="009A7282"/>
    <w:rsid w:val="009B2406"/>
    <w:rsid w:val="009B7F3C"/>
    <w:rsid w:val="009C6183"/>
    <w:rsid w:val="009D709A"/>
    <w:rsid w:val="009E3E7E"/>
    <w:rsid w:val="009E5B2A"/>
    <w:rsid w:val="009E6D70"/>
    <w:rsid w:val="009F1133"/>
    <w:rsid w:val="00A042CD"/>
    <w:rsid w:val="00A046D4"/>
    <w:rsid w:val="00A052DA"/>
    <w:rsid w:val="00A152E4"/>
    <w:rsid w:val="00A15904"/>
    <w:rsid w:val="00A15B2A"/>
    <w:rsid w:val="00A15C4B"/>
    <w:rsid w:val="00A17DFD"/>
    <w:rsid w:val="00A20E4A"/>
    <w:rsid w:val="00A2369D"/>
    <w:rsid w:val="00A26B45"/>
    <w:rsid w:val="00A26DA7"/>
    <w:rsid w:val="00A26E97"/>
    <w:rsid w:val="00A32453"/>
    <w:rsid w:val="00A417D1"/>
    <w:rsid w:val="00A469EB"/>
    <w:rsid w:val="00A50959"/>
    <w:rsid w:val="00A529BB"/>
    <w:rsid w:val="00A5575F"/>
    <w:rsid w:val="00A56775"/>
    <w:rsid w:val="00A75C8D"/>
    <w:rsid w:val="00A91604"/>
    <w:rsid w:val="00A91DA7"/>
    <w:rsid w:val="00A94CA3"/>
    <w:rsid w:val="00AA2E9D"/>
    <w:rsid w:val="00AA3936"/>
    <w:rsid w:val="00AB5A3C"/>
    <w:rsid w:val="00AB653B"/>
    <w:rsid w:val="00AC217D"/>
    <w:rsid w:val="00AD0AE1"/>
    <w:rsid w:val="00AD0F6F"/>
    <w:rsid w:val="00AD5D42"/>
    <w:rsid w:val="00AD6F99"/>
    <w:rsid w:val="00AF20A7"/>
    <w:rsid w:val="00B07595"/>
    <w:rsid w:val="00B1213F"/>
    <w:rsid w:val="00B16F54"/>
    <w:rsid w:val="00B21C3B"/>
    <w:rsid w:val="00B23BDA"/>
    <w:rsid w:val="00B2524F"/>
    <w:rsid w:val="00B31E65"/>
    <w:rsid w:val="00B3609C"/>
    <w:rsid w:val="00B42628"/>
    <w:rsid w:val="00B450C5"/>
    <w:rsid w:val="00B454C3"/>
    <w:rsid w:val="00B47A87"/>
    <w:rsid w:val="00B5017D"/>
    <w:rsid w:val="00B51EAB"/>
    <w:rsid w:val="00B52D65"/>
    <w:rsid w:val="00B54A4B"/>
    <w:rsid w:val="00B61F5F"/>
    <w:rsid w:val="00B64D15"/>
    <w:rsid w:val="00B67D7F"/>
    <w:rsid w:val="00B727CF"/>
    <w:rsid w:val="00B779D7"/>
    <w:rsid w:val="00B808D6"/>
    <w:rsid w:val="00B84955"/>
    <w:rsid w:val="00B84E22"/>
    <w:rsid w:val="00B91EB1"/>
    <w:rsid w:val="00B9581F"/>
    <w:rsid w:val="00B95DAB"/>
    <w:rsid w:val="00B968B3"/>
    <w:rsid w:val="00BA252F"/>
    <w:rsid w:val="00BA2760"/>
    <w:rsid w:val="00BA5230"/>
    <w:rsid w:val="00BA709E"/>
    <w:rsid w:val="00BB0057"/>
    <w:rsid w:val="00BB1358"/>
    <w:rsid w:val="00BC02B9"/>
    <w:rsid w:val="00BC419C"/>
    <w:rsid w:val="00BE5367"/>
    <w:rsid w:val="00BF4705"/>
    <w:rsid w:val="00BF7E9F"/>
    <w:rsid w:val="00C00446"/>
    <w:rsid w:val="00C0361B"/>
    <w:rsid w:val="00C06995"/>
    <w:rsid w:val="00C17172"/>
    <w:rsid w:val="00C171B8"/>
    <w:rsid w:val="00C32C3C"/>
    <w:rsid w:val="00C333B4"/>
    <w:rsid w:val="00C358E8"/>
    <w:rsid w:val="00C361F9"/>
    <w:rsid w:val="00C45714"/>
    <w:rsid w:val="00C4661B"/>
    <w:rsid w:val="00C515AA"/>
    <w:rsid w:val="00C63F9A"/>
    <w:rsid w:val="00C6669B"/>
    <w:rsid w:val="00C723C1"/>
    <w:rsid w:val="00C74429"/>
    <w:rsid w:val="00C822D3"/>
    <w:rsid w:val="00C823D3"/>
    <w:rsid w:val="00C87250"/>
    <w:rsid w:val="00C966A4"/>
    <w:rsid w:val="00CA27B6"/>
    <w:rsid w:val="00CC06A2"/>
    <w:rsid w:val="00CE5928"/>
    <w:rsid w:val="00CF12A8"/>
    <w:rsid w:val="00CF2CD2"/>
    <w:rsid w:val="00CF2FF2"/>
    <w:rsid w:val="00D05E79"/>
    <w:rsid w:val="00D1758D"/>
    <w:rsid w:val="00D17ED9"/>
    <w:rsid w:val="00D20251"/>
    <w:rsid w:val="00D23CDE"/>
    <w:rsid w:val="00D31204"/>
    <w:rsid w:val="00D326D7"/>
    <w:rsid w:val="00D32CAA"/>
    <w:rsid w:val="00D43E1E"/>
    <w:rsid w:val="00D4576F"/>
    <w:rsid w:val="00D46A6D"/>
    <w:rsid w:val="00D4703C"/>
    <w:rsid w:val="00D55478"/>
    <w:rsid w:val="00D55644"/>
    <w:rsid w:val="00D560E4"/>
    <w:rsid w:val="00D566FC"/>
    <w:rsid w:val="00D6131A"/>
    <w:rsid w:val="00D62D2C"/>
    <w:rsid w:val="00D63051"/>
    <w:rsid w:val="00D64E0A"/>
    <w:rsid w:val="00D65AE8"/>
    <w:rsid w:val="00D706F6"/>
    <w:rsid w:val="00D715B7"/>
    <w:rsid w:val="00D75813"/>
    <w:rsid w:val="00D80AD1"/>
    <w:rsid w:val="00DA5F03"/>
    <w:rsid w:val="00DA7A2C"/>
    <w:rsid w:val="00DB52D2"/>
    <w:rsid w:val="00DB6F89"/>
    <w:rsid w:val="00DD2BFE"/>
    <w:rsid w:val="00DD4D0D"/>
    <w:rsid w:val="00DD70B5"/>
    <w:rsid w:val="00DD7924"/>
    <w:rsid w:val="00DE2989"/>
    <w:rsid w:val="00DE33A4"/>
    <w:rsid w:val="00DE463B"/>
    <w:rsid w:val="00DE4A24"/>
    <w:rsid w:val="00DE7711"/>
    <w:rsid w:val="00DE794A"/>
    <w:rsid w:val="00DF1237"/>
    <w:rsid w:val="00DF5F42"/>
    <w:rsid w:val="00E002F7"/>
    <w:rsid w:val="00E02991"/>
    <w:rsid w:val="00E05FAE"/>
    <w:rsid w:val="00E06488"/>
    <w:rsid w:val="00E067FC"/>
    <w:rsid w:val="00E14023"/>
    <w:rsid w:val="00E145B2"/>
    <w:rsid w:val="00E25A25"/>
    <w:rsid w:val="00E26C84"/>
    <w:rsid w:val="00E2749D"/>
    <w:rsid w:val="00E43F12"/>
    <w:rsid w:val="00E55D0C"/>
    <w:rsid w:val="00E643BD"/>
    <w:rsid w:val="00E65701"/>
    <w:rsid w:val="00E71E21"/>
    <w:rsid w:val="00E75F2B"/>
    <w:rsid w:val="00E8040E"/>
    <w:rsid w:val="00E816D8"/>
    <w:rsid w:val="00E81D98"/>
    <w:rsid w:val="00E860B5"/>
    <w:rsid w:val="00E922E0"/>
    <w:rsid w:val="00E94003"/>
    <w:rsid w:val="00E97CD5"/>
    <w:rsid w:val="00EA2E83"/>
    <w:rsid w:val="00EA3BB2"/>
    <w:rsid w:val="00EA584D"/>
    <w:rsid w:val="00EB03F3"/>
    <w:rsid w:val="00EB239A"/>
    <w:rsid w:val="00EB2707"/>
    <w:rsid w:val="00EB2FD1"/>
    <w:rsid w:val="00EB442F"/>
    <w:rsid w:val="00EB5CF2"/>
    <w:rsid w:val="00EC3F1C"/>
    <w:rsid w:val="00ED08DF"/>
    <w:rsid w:val="00ED222F"/>
    <w:rsid w:val="00ED4177"/>
    <w:rsid w:val="00ED4406"/>
    <w:rsid w:val="00ED54F6"/>
    <w:rsid w:val="00EE0152"/>
    <w:rsid w:val="00EE0E15"/>
    <w:rsid w:val="00EE5F0E"/>
    <w:rsid w:val="00EF5055"/>
    <w:rsid w:val="00EF5DF8"/>
    <w:rsid w:val="00F01C08"/>
    <w:rsid w:val="00F0208A"/>
    <w:rsid w:val="00F02CCA"/>
    <w:rsid w:val="00F042CF"/>
    <w:rsid w:val="00F07BCB"/>
    <w:rsid w:val="00F07F17"/>
    <w:rsid w:val="00F129AF"/>
    <w:rsid w:val="00F44AEA"/>
    <w:rsid w:val="00F46A99"/>
    <w:rsid w:val="00F50F60"/>
    <w:rsid w:val="00F51D7D"/>
    <w:rsid w:val="00F52A41"/>
    <w:rsid w:val="00F61692"/>
    <w:rsid w:val="00F62AD8"/>
    <w:rsid w:val="00F66AB3"/>
    <w:rsid w:val="00F74AFE"/>
    <w:rsid w:val="00F7513D"/>
    <w:rsid w:val="00F81D99"/>
    <w:rsid w:val="00F91244"/>
    <w:rsid w:val="00F96413"/>
    <w:rsid w:val="00F96961"/>
    <w:rsid w:val="00FA2836"/>
    <w:rsid w:val="00FA31C2"/>
    <w:rsid w:val="00FA386D"/>
    <w:rsid w:val="00FA4DF0"/>
    <w:rsid w:val="00FB2007"/>
    <w:rsid w:val="00FD0982"/>
    <w:rsid w:val="00FD4FEE"/>
    <w:rsid w:val="00FE3065"/>
    <w:rsid w:val="00FE7486"/>
    <w:rsid w:val="00FF0E6B"/>
    <w:rsid w:val="00FF2C24"/>
    <w:rsid w:val="00FF2C51"/>
    <w:rsid w:val="00FF451C"/>
    <w:rsid w:val="00FF4AFC"/>
    <w:rsid w:val="00FF7A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4C1E633"/>
  <w15:chartTrackingRefBased/>
  <w15:docId w15:val="{88C735B9-36D7-AC4A-893E-59B871A3C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Body CS)"/>
        <w:kern w:val="2"/>
        <w:sz w:val="22"/>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13D"/>
    <w:rPr>
      <w:kern w:val="0"/>
      <w:sz w:val="24"/>
      <w14:ligatures w14:val="none"/>
    </w:rPr>
  </w:style>
  <w:style w:type="paragraph" w:styleId="Heading1">
    <w:name w:val="heading 1"/>
    <w:basedOn w:val="Normal"/>
    <w:next w:val="Normal"/>
    <w:link w:val="Heading1Char"/>
    <w:uiPriority w:val="9"/>
    <w:qFormat/>
    <w:rsid w:val="00F7513D"/>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7513D"/>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7513D"/>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7513D"/>
    <w:pPr>
      <w:keepNext/>
      <w:keepLines/>
      <w:spacing w:before="80" w:after="40"/>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F7513D"/>
    <w:pPr>
      <w:keepNext/>
      <w:keepLines/>
      <w:spacing w:before="80" w:after="40"/>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F7513D"/>
    <w:pPr>
      <w:keepNext/>
      <w:keepLines/>
      <w:spacing w:before="40"/>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F7513D"/>
    <w:pPr>
      <w:keepNext/>
      <w:keepLines/>
      <w:spacing w:before="40"/>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F7513D"/>
    <w:pPr>
      <w:keepNext/>
      <w:keepLines/>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F7513D"/>
    <w:pPr>
      <w:keepNext/>
      <w:keepLines/>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51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51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513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513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7513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7513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7513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7513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7513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7513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751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513D"/>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7513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7513D"/>
    <w:pPr>
      <w:spacing w:before="160" w:after="160"/>
      <w:jc w:val="center"/>
    </w:pPr>
    <w:rPr>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F7513D"/>
    <w:rPr>
      <w:i/>
      <w:iCs/>
      <w:color w:val="404040" w:themeColor="text1" w:themeTint="BF"/>
    </w:rPr>
  </w:style>
  <w:style w:type="paragraph" w:styleId="ListParagraph">
    <w:name w:val="List Paragraph"/>
    <w:basedOn w:val="Normal"/>
    <w:uiPriority w:val="34"/>
    <w:qFormat/>
    <w:rsid w:val="00F7513D"/>
    <w:pPr>
      <w:ind w:left="720"/>
      <w:contextualSpacing/>
    </w:pPr>
    <w:rPr>
      <w:kern w:val="2"/>
      <w:sz w:val="22"/>
      <w14:ligatures w14:val="standardContextual"/>
    </w:rPr>
  </w:style>
  <w:style w:type="character" w:styleId="IntenseEmphasis">
    <w:name w:val="Intense Emphasis"/>
    <w:basedOn w:val="DefaultParagraphFont"/>
    <w:uiPriority w:val="21"/>
    <w:qFormat/>
    <w:rsid w:val="00F7513D"/>
    <w:rPr>
      <w:i/>
      <w:iCs/>
      <w:color w:val="0F4761" w:themeColor="accent1" w:themeShade="BF"/>
    </w:rPr>
  </w:style>
  <w:style w:type="paragraph" w:styleId="IntenseQuote">
    <w:name w:val="Intense Quote"/>
    <w:basedOn w:val="Normal"/>
    <w:next w:val="Normal"/>
    <w:link w:val="IntenseQuoteChar"/>
    <w:uiPriority w:val="30"/>
    <w:qFormat/>
    <w:rsid w:val="00F751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F7513D"/>
    <w:rPr>
      <w:i/>
      <w:iCs/>
      <w:color w:val="0F4761" w:themeColor="accent1" w:themeShade="BF"/>
    </w:rPr>
  </w:style>
  <w:style w:type="character" w:styleId="IntenseReference">
    <w:name w:val="Intense Reference"/>
    <w:basedOn w:val="DefaultParagraphFont"/>
    <w:uiPriority w:val="32"/>
    <w:qFormat/>
    <w:rsid w:val="00F7513D"/>
    <w:rPr>
      <w:b/>
      <w:bCs/>
      <w:smallCaps/>
      <w:color w:val="0F4761" w:themeColor="accent1" w:themeShade="BF"/>
      <w:spacing w:val="5"/>
    </w:rPr>
  </w:style>
  <w:style w:type="table" w:styleId="TableGrid">
    <w:name w:val="Table Grid"/>
    <w:basedOn w:val="TableNormal"/>
    <w:uiPriority w:val="39"/>
    <w:rsid w:val="00F7513D"/>
    <w:rPr>
      <w:kern w:val="0"/>
      <w:sz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7513D"/>
    <w:pPr>
      <w:spacing w:after="200"/>
    </w:pPr>
    <w:rPr>
      <w:i/>
      <w:iCs/>
      <w:color w:val="0E2841" w:themeColor="text2"/>
      <w:sz w:val="18"/>
      <w:szCs w:val="18"/>
    </w:rPr>
  </w:style>
  <w:style w:type="character" w:styleId="PageNumber">
    <w:name w:val="page number"/>
    <w:basedOn w:val="DefaultParagraphFont"/>
    <w:uiPriority w:val="99"/>
    <w:semiHidden/>
    <w:unhideWhenUsed/>
    <w:rsid w:val="00F7513D"/>
  </w:style>
  <w:style w:type="paragraph" w:styleId="Header">
    <w:name w:val="header"/>
    <w:basedOn w:val="Normal"/>
    <w:link w:val="HeaderChar"/>
    <w:uiPriority w:val="99"/>
    <w:unhideWhenUsed/>
    <w:rsid w:val="00F7513D"/>
    <w:pPr>
      <w:tabs>
        <w:tab w:val="center" w:pos="4680"/>
        <w:tab w:val="right" w:pos="9360"/>
      </w:tabs>
    </w:pPr>
  </w:style>
  <w:style w:type="character" w:customStyle="1" w:styleId="HeaderChar">
    <w:name w:val="Header Char"/>
    <w:basedOn w:val="DefaultParagraphFont"/>
    <w:link w:val="Header"/>
    <w:uiPriority w:val="99"/>
    <w:rsid w:val="00F7513D"/>
    <w:rPr>
      <w:kern w:val="0"/>
      <w:sz w:val="24"/>
      <w14:ligatures w14:val="none"/>
    </w:rPr>
  </w:style>
  <w:style w:type="character" w:styleId="LineNumber">
    <w:name w:val="line number"/>
    <w:basedOn w:val="DefaultParagraphFont"/>
    <w:uiPriority w:val="99"/>
    <w:semiHidden/>
    <w:unhideWhenUsed/>
    <w:rsid w:val="00F751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79</Words>
  <Characters>3876</Characters>
  <Application>Microsoft Office Word</Application>
  <DocSecurity>0</DocSecurity>
  <Lines>32</Lines>
  <Paragraphs>9</Paragraphs>
  <ScaleCrop>false</ScaleCrop>
  <Company/>
  <LinksUpToDate>false</LinksUpToDate>
  <CharactersWithSpaces>4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ggs, Andrew</dc:creator>
  <cp:keywords/>
  <dc:description/>
  <cp:lastModifiedBy>Triggs, Andrew</cp:lastModifiedBy>
  <cp:revision>3</cp:revision>
  <dcterms:created xsi:type="dcterms:W3CDTF">2025-03-05T14:14:00Z</dcterms:created>
  <dcterms:modified xsi:type="dcterms:W3CDTF">2025-06-24T09:52:00Z</dcterms:modified>
</cp:coreProperties>
</file>